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603BD2" w14:textId="77777777" w:rsidR="00E9368D" w:rsidRDefault="008F31D7" w:rsidP="00E9368D">
      <w:pPr>
        <w:rPr>
          <w:rFonts w:ascii="Times New Roman" w:eastAsia="Calibri" w:hAnsi="Times New Roman" w:cs="Times New Roman"/>
          <w:b/>
          <w:u w:val="single"/>
          <w:lang w:val="en-GB"/>
        </w:rPr>
      </w:pPr>
      <w:r>
        <w:rPr>
          <w:rFonts w:ascii="Times New Roman" w:eastAsia="Calibri" w:hAnsi="Times New Roman" w:cs="Times New Roman"/>
          <w:b/>
          <w:u w:val="single"/>
          <w:lang w:val="en-GB"/>
        </w:rPr>
        <w:t>Supporting information</w:t>
      </w:r>
    </w:p>
    <w:p w14:paraId="58E3EF22" w14:textId="77777777" w:rsidR="00E9368D" w:rsidRPr="005F70AA" w:rsidRDefault="00E9368D" w:rsidP="00E9368D">
      <w:pPr>
        <w:rPr>
          <w:rFonts w:ascii="Times New Roman" w:eastAsia="Calibri" w:hAnsi="Times New Roman" w:cs="Times New Roman"/>
          <w:b/>
          <w:u w:val="single"/>
          <w:lang w:val="en-GB"/>
        </w:rPr>
      </w:pPr>
    </w:p>
    <w:p w14:paraId="3B59D154" w14:textId="5BBAEA49" w:rsidR="00E9368D" w:rsidRPr="005F70AA" w:rsidRDefault="008F31D7" w:rsidP="00E9368D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  <w:lang w:val="en-GB"/>
        </w:rPr>
        <w:t>Table</w:t>
      </w:r>
      <w:r w:rsidR="00F06966">
        <w:rPr>
          <w:rFonts w:ascii="Times New Roman" w:eastAsia="Calibri" w:hAnsi="Times New Roman" w:cs="Times New Roman"/>
          <w:lang w:val="en-GB"/>
        </w:rPr>
        <w:t xml:space="preserve"> A</w:t>
      </w:r>
      <w:r w:rsidR="00E9368D" w:rsidRPr="005F70AA">
        <w:rPr>
          <w:rFonts w:ascii="Times New Roman" w:eastAsia="Calibri" w:hAnsi="Times New Roman" w:cs="Times New Roman"/>
          <w:lang w:val="en-GB"/>
        </w:rPr>
        <w:t xml:space="preserve">. </w:t>
      </w:r>
      <w:r w:rsidR="00E9368D" w:rsidRPr="005F70AA">
        <w:rPr>
          <w:rFonts w:ascii="Times New Roman" w:eastAsia="Calibri" w:hAnsi="Times New Roman" w:cs="Times New Roman"/>
        </w:rPr>
        <w:t xml:space="preserve">Partial likelihood estimates for the first AKI event. SE: standard error, HR: hazard ratio, CI: confidence interval. </w:t>
      </w:r>
    </w:p>
    <w:tbl>
      <w:tblPr>
        <w:tblW w:w="9460" w:type="dxa"/>
        <w:tblInd w:w="93" w:type="dxa"/>
        <w:tblLook w:val="04A0" w:firstRow="1" w:lastRow="0" w:firstColumn="1" w:lastColumn="0" w:noHBand="0" w:noVBand="1"/>
      </w:tblPr>
      <w:tblGrid>
        <w:gridCol w:w="2620"/>
        <w:gridCol w:w="1300"/>
        <w:gridCol w:w="1300"/>
        <w:gridCol w:w="2940"/>
        <w:gridCol w:w="1300"/>
      </w:tblGrid>
      <w:tr w:rsidR="00E9368D" w:rsidRPr="005F70AA" w14:paraId="13038FA3" w14:textId="77777777" w:rsidTr="00ED54C6">
        <w:trPr>
          <w:trHeight w:val="280"/>
        </w:trPr>
        <w:tc>
          <w:tcPr>
            <w:tcW w:w="946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C0658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</w:rPr>
              <w:t>Stage 1</w:t>
            </w:r>
          </w:p>
        </w:tc>
      </w:tr>
      <w:tr w:rsidR="00E9368D" w:rsidRPr="005F70AA" w14:paraId="3019CE66" w14:textId="77777777" w:rsidTr="00ED54C6">
        <w:trPr>
          <w:trHeight w:val="28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A1E7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02C5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92401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E  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2034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</w:rPr>
              <w:t>HR (95% C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3BE5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gramStart"/>
            <w:r w:rsidRPr="005F70AA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  <w:proofErr w:type="gramEnd"/>
            <w:r w:rsidRPr="005F70A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-value   </w:t>
            </w:r>
          </w:p>
        </w:tc>
      </w:tr>
      <w:tr w:rsidR="00E9368D" w:rsidRPr="005F70AA" w14:paraId="7BFE7C9E" w14:textId="77777777" w:rsidTr="00ED54C6">
        <w:trPr>
          <w:trHeight w:val="28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FDAC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Baseline ag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8AED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8C1A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90E9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1.00    (0.99, 1.0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0725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E9368D" w:rsidRPr="005F70AA" w14:paraId="61F3314B" w14:textId="77777777" w:rsidTr="00ED54C6">
        <w:trPr>
          <w:trHeight w:val="28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FA88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Base hospital (SRFT=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0B82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689A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C072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2.31    (1.86, 2.86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AB58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</w:rPr>
              <w:t>0.00</w:t>
            </w:r>
          </w:p>
        </w:tc>
      </w:tr>
      <w:tr w:rsidR="00E9368D" w:rsidRPr="005F70AA" w14:paraId="18058AAA" w14:textId="77777777" w:rsidTr="00ED54C6">
        <w:trPr>
          <w:trHeight w:val="28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6F31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Gender (male=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7D7C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E9A4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1889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92    (0.73, 1.15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1A07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E9368D" w:rsidRPr="005F70AA" w14:paraId="33FB93FC" w14:textId="77777777" w:rsidTr="00ED54C6">
        <w:trPr>
          <w:trHeight w:val="28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54D4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Smoking (ex/current=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2C5D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C4DD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2828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1.38    (1.08, 1.77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5431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</w:rPr>
              <w:t>0.01</w:t>
            </w:r>
          </w:p>
        </w:tc>
      </w:tr>
      <w:tr w:rsidR="00E9368D" w:rsidRPr="005F70AA" w14:paraId="3B8438C6" w14:textId="77777777" w:rsidTr="00ED54C6">
        <w:trPr>
          <w:trHeight w:val="28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9011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Alcohol (any intake=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BA15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8E26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2E09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80    (0.64, 1.00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FB44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E9368D" w:rsidRPr="005F70AA" w14:paraId="2C432A84" w14:textId="77777777" w:rsidTr="00ED54C6">
        <w:trPr>
          <w:trHeight w:val="28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2DF4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Diabetes (type I/II=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BC1DA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A635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2BC8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1.10    (0.81, 1.5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672E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</w:tr>
      <w:tr w:rsidR="00E9368D" w:rsidRPr="005F70AA" w14:paraId="7D8DF40E" w14:textId="77777777" w:rsidTr="00ED54C6">
        <w:trPr>
          <w:trHeight w:val="28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2C39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Cardiovascular (yes=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5AC0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5694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48F7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1.19    (0.91, 1.55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013A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E9368D" w:rsidRPr="005F70AA" w14:paraId="68AA0710" w14:textId="77777777" w:rsidTr="00ED54C6">
        <w:trPr>
          <w:trHeight w:val="28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8C4D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PRD (diabetes=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4E47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E94F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4628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1.55    (1.04, 2.3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4966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</w:rPr>
              <w:t>0.03</w:t>
            </w:r>
          </w:p>
        </w:tc>
      </w:tr>
      <w:tr w:rsidR="00E9368D" w:rsidRPr="005F70AA" w14:paraId="1D935753" w14:textId="77777777" w:rsidTr="00ED54C6">
        <w:trPr>
          <w:trHeight w:val="28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DEC8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PRD (GN=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77FE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1EB9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7448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1.12    (0.78, 1.6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C34D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E9368D" w:rsidRPr="005F70AA" w14:paraId="061DEC2E" w14:textId="77777777" w:rsidTr="00ED54C6">
        <w:trPr>
          <w:trHeight w:val="28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9C85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PRD (immune/</w:t>
            </w:r>
            <w:proofErr w:type="spellStart"/>
            <w:r w:rsidRPr="005F70AA">
              <w:rPr>
                <w:rFonts w:ascii="Times New Roman" w:eastAsia="Times New Roman" w:hAnsi="Times New Roman" w:cs="Times New Roman"/>
                <w:color w:val="000000"/>
              </w:rPr>
              <w:t>vasc</w:t>
            </w:r>
            <w:proofErr w:type="spellEnd"/>
            <w:r w:rsidRPr="005F70AA">
              <w:rPr>
                <w:rFonts w:ascii="Times New Roman" w:eastAsia="Times New Roman" w:hAnsi="Times New Roman" w:cs="Times New Roman"/>
                <w:color w:val="000000"/>
              </w:rPr>
              <w:t>=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8BE5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B545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0738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1.90    (1.14, 3.18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D435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</w:rPr>
              <w:t>0.01</w:t>
            </w:r>
          </w:p>
        </w:tc>
      </w:tr>
      <w:tr w:rsidR="00E9368D" w:rsidRPr="005F70AA" w14:paraId="25A8CBC1" w14:textId="77777777" w:rsidTr="00ED54C6">
        <w:trPr>
          <w:trHeight w:val="28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FA465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PRD (polycystic=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8BF0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590C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06B0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97    (0.55, 1.7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6B69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</w:tr>
      <w:tr w:rsidR="00E9368D" w:rsidRPr="005F70AA" w14:paraId="4689C6F2" w14:textId="77777777" w:rsidTr="00ED54C6">
        <w:trPr>
          <w:trHeight w:val="28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D7B5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PRD (pyelonephritis=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266D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1227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35A6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89    (0.54, 1.47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056A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E9368D" w:rsidRPr="005F70AA" w14:paraId="37C1FE29" w14:textId="77777777" w:rsidTr="00ED54C6">
        <w:trPr>
          <w:trHeight w:val="28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2102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PRD (vascular=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3552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6ABF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FBA5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86    (0.62, 1.19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C310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E9368D" w:rsidRPr="005F70AA" w14:paraId="44F88DB3" w14:textId="77777777" w:rsidTr="00ED54C6">
        <w:trPr>
          <w:trHeight w:val="280"/>
        </w:trPr>
        <w:tc>
          <w:tcPr>
            <w:tcW w:w="9460" w:type="dxa"/>
            <w:gridSpan w:val="5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40473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</w:rPr>
              <w:t>Stage 2/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3           </w:t>
            </w:r>
            <w:proofErr w:type="gramEnd"/>
          </w:p>
        </w:tc>
      </w:tr>
      <w:tr w:rsidR="00E9368D" w:rsidRPr="005F70AA" w14:paraId="23711F4B" w14:textId="77777777" w:rsidTr="00ED54C6">
        <w:trPr>
          <w:trHeight w:val="28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0F6E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EBC9F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FD35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</w:rPr>
              <w:t>S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4C46F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</w:rPr>
              <w:t>HR (95% C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B43B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gramStart"/>
            <w:r w:rsidRPr="005F70AA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  <w:proofErr w:type="gramEnd"/>
            <w:r w:rsidRPr="005F70A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-value   </w:t>
            </w:r>
          </w:p>
        </w:tc>
      </w:tr>
      <w:tr w:rsidR="00E9368D" w:rsidRPr="005F70AA" w14:paraId="338E553D" w14:textId="77777777" w:rsidTr="00ED54C6">
        <w:trPr>
          <w:trHeight w:val="28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A3DF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Baseline ag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8E02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C692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AB22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99    (0.98, 1.00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0F90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</w:rPr>
              <w:t>0.02</w:t>
            </w:r>
          </w:p>
        </w:tc>
      </w:tr>
      <w:tr w:rsidR="00E9368D" w:rsidRPr="005F70AA" w14:paraId="078A585B" w14:textId="77777777" w:rsidTr="00ED54C6">
        <w:trPr>
          <w:trHeight w:val="28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8DAE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Base hospital (SRFT=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1BBC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-0.1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DE3F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F3B5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83    (0.64, 1.07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3824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E9368D" w:rsidRPr="005F70AA" w14:paraId="1581A261" w14:textId="77777777" w:rsidTr="00ED54C6">
        <w:trPr>
          <w:trHeight w:val="28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C5E1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Gender (male=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3948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664B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1F67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1.09    (0.85, 1.39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8884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E9368D" w:rsidRPr="005F70AA" w14:paraId="6C9C442E" w14:textId="77777777" w:rsidTr="00ED54C6">
        <w:trPr>
          <w:trHeight w:val="28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F23C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Smoking (ex-current=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B65A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7768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DB288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1.02    (0.80, 1.30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EBD2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</w:tr>
      <w:tr w:rsidR="00E9368D" w:rsidRPr="005F70AA" w14:paraId="227C1ADA" w14:textId="77777777" w:rsidTr="00ED54C6">
        <w:trPr>
          <w:trHeight w:val="28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09AF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Alcohol (any intake=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4B75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A496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E516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94    (0.74, 1.18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6A31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  <w:tr w:rsidR="00E9368D" w:rsidRPr="005F70AA" w14:paraId="49EAF3A8" w14:textId="77777777" w:rsidTr="00ED54C6">
        <w:trPr>
          <w:trHeight w:val="28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EE12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Diabetes (type I/II=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08BB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C5FD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69B9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1.04    (0.73, 1.50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AF44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E9368D" w:rsidRPr="005F70AA" w14:paraId="5461E215" w14:textId="77777777" w:rsidTr="00ED54C6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24B0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Cardiovascular (yes=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4FA9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E9C1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8113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1.02    (0.74, 1.4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AA2B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E9368D" w:rsidRPr="005F70AA" w14:paraId="7C758C9F" w14:textId="77777777" w:rsidTr="00ED54C6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B2D1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PRD (diabetes=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E006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1837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C902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1.53    (0.97, 2.4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2AC3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</w:tr>
      <w:tr w:rsidR="00E9368D" w:rsidRPr="005F70AA" w14:paraId="26C50313" w14:textId="77777777" w:rsidTr="00ED54C6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0BD7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PRD (GN=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0D13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B664F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D71D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1.15    (0.79, 1.67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4170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E9368D" w:rsidRPr="005F70AA" w14:paraId="5527FA7E" w14:textId="77777777" w:rsidTr="00ED54C6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3AFF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PRD (immune/</w:t>
            </w:r>
            <w:proofErr w:type="spellStart"/>
            <w:r w:rsidRPr="005F70AA">
              <w:rPr>
                <w:rFonts w:ascii="Times New Roman" w:eastAsia="Times New Roman" w:hAnsi="Times New Roman" w:cs="Times New Roman"/>
                <w:color w:val="000000"/>
              </w:rPr>
              <w:t>vasc</w:t>
            </w:r>
            <w:proofErr w:type="spellEnd"/>
            <w:r w:rsidRPr="005F70AA">
              <w:rPr>
                <w:rFonts w:ascii="Times New Roman" w:eastAsia="Times New Roman" w:hAnsi="Times New Roman" w:cs="Times New Roman"/>
                <w:color w:val="000000"/>
              </w:rPr>
              <w:t>=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27C2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2EED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0964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76    (0.36, 1.60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2E1A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</w:tr>
      <w:tr w:rsidR="00E9368D" w:rsidRPr="005F70AA" w14:paraId="47652A07" w14:textId="77777777" w:rsidTr="00ED54C6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1956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PRD (polycystic=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D844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7AAE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4FC7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2.23    (1.46, 3.39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7690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</w:rPr>
              <w:t>0.00</w:t>
            </w:r>
          </w:p>
        </w:tc>
      </w:tr>
      <w:tr w:rsidR="00E9368D" w:rsidRPr="005F70AA" w14:paraId="6401C410" w14:textId="77777777" w:rsidTr="00ED54C6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A2B6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PRD (pyelonephritis=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F041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-0.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D277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F1D9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78    (0.45, 1.35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05B7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E9368D" w:rsidRPr="005F70AA" w14:paraId="30A98745" w14:textId="77777777" w:rsidTr="00ED54C6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B7FF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PRD (vascular=1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80A2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97C1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9571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96    (0.67, 1.40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FE38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</w:tr>
    </w:tbl>
    <w:p w14:paraId="72B71CE2" w14:textId="77777777" w:rsidR="00E9368D" w:rsidRPr="005F70AA" w:rsidRDefault="00E9368D" w:rsidP="00E9368D">
      <w:pPr>
        <w:rPr>
          <w:rFonts w:ascii="Times New Roman" w:eastAsia="Calibri" w:hAnsi="Times New Roman" w:cs="Times New Roman"/>
        </w:rPr>
      </w:pPr>
    </w:p>
    <w:p w14:paraId="75DBFA7E" w14:textId="77777777" w:rsidR="00E9368D" w:rsidRPr="005F70AA" w:rsidRDefault="00E9368D" w:rsidP="00E9368D">
      <w:pPr>
        <w:outlineLvl w:val="0"/>
        <w:rPr>
          <w:rFonts w:ascii="Times New Roman" w:eastAsia="Calibri" w:hAnsi="Times New Roman" w:cs="Times New Roman"/>
          <w:lang w:val="en-GB"/>
        </w:rPr>
      </w:pPr>
    </w:p>
    <w:p w14:paraId="13259F4C" w14:textId="77777777" w:rsidR="00E9368D" w:rsidRPr="005F70AA" w:rsidRDefault="00E9368D" w:rsidP="00E9368D">
      <w:pPr>
        <w:outlineLvl w:val="0"/>
        <w:rPr>
          <w:rFonts w:ascii="Times New Roman" w:eastAsia="Calibri" w:hAnsi="Times New Roman" w:cs="Times New Roman"/>
          <w:i/>
          <w:lang w:val="en-GB"/>
        </w:rPr>
      </w:pPr>
    </w:p>
    <w:p w14:paraId="255CF343" w14:textId="77777777" w:rsidR="00E9368D" w:rsidRPr="005F70AA" w:rsidRDefault="00E9368D" w:rsidP="00E9368D">
      <w:pPr>
        <w:rPr>
          <w:rFonts w:ascii="Times New Roman" w:eastAsia="Calibri" w:hAnsi="Times New Roman" w:cs="Times New Roman"/>
          <w:i/>
          <w:lang w:val="en-GB"/>
        </w:rPr>
      </w:pPr>
    </w:p>
    <w:p w14:paraId="79ED2435" w14:textId="77777777" w:rsidR="00E9368D" w:rsidRPr="005F70AA" w:rsidRDefault="00E9368D" w:rsidP="00E9368D">
      <w:pPr>
        <w:spacing w:after="200" w:line="276" w:lineRule="auto"/>
        <w:rPr>
          <w:rFonts w:ascii="Times New Roman" w:eastAsia="Calibri" w:hAnsi="Times New Roman" w:cs="Times New Roman"/>
        </w:rPr>
      </w:pPr>
      <w:r w:rsidRPr="005F70AA">
        <w:rPr>
          <w:rFonts w:ascii="Times New Roman" w:eastAsia="Calibri" w:hAnsi="Times New Roman" w:cs="Times New Roman"/>
        </w:rPr>
        <w:br w:type="page"/>
      </w:r>
    </w:p>
    <w:p w14:paraId="1993016A" w14:textId="166F6963" w:rsidR="00E9368D" w:rsidRPr="005F70AA" w:rsidRDefault="008F31D7" w:rsidP="00E9368D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lastRenderedPageBreak/>
        <w:t>Table</w:t>
      </w:r>
      <w:r w:rsidR="00F06966">
        <w:rPr>
          <w:rFonts w:ascii="Times New Roman" w:eastAsia="Calibri" w:hAnsi="Times New Roman" w:cs="Times New Roman"/>
        </w:rPr>
        <w:t xml:space="preserve"> B</w:t>
      </w:r>
      <w:r w:rsidR="00E9368D" w:rsidRPr="005F70AA">
        <w:rPr>
          <w:rFonts w:ascii="Times New Roman" w:eastAsia="Calibri" w:hAnsi="Times New Roman" w:cs="Times New Roman"/>
        </w:rPr>
        <w:t>. Partial likelihood estimates for the second AKI event. SE: standard error, HR: hazard ratio, CI: confidence interval.</w:t>
      </w:r>
    </w:p>
    <w:tbl>
      <w:tblPr>
        <w:tblW w:w="9460" w:type="dxa"/>
        <w:tblInd w:w="93" w:type="dxa"/>
        <w:tblLook w:val="04A0" w:firstRow="1" w:lastRow="0" w:firstColumn="1" w:lastColumn="0" w:noHBand="0" w:noVBand="1"/>
      </w:tblPr>
      <w:tblGrid>
        <w:gridCol w:w="2620"/>
        <w:gridCol w:w="1300"/>
        <w:gridCol w:w="1300"/>
        <w:gridCol w:w="2940"/>
        <w:gridCol w:w="1300"/>
      </w:tblGrid>
      <w:tr w:rsidR="00E9368D" w:rsidRPr="005F70AA" w14:paraId="0DBEC084" w14:textId="77777777" w:rsidTr="00ED54C6">
        <w:trPr>
          <w:trHeight w:val="320"/>
        </w:trPr>
        <w:tc>
          <w:tcPr>
            <w:tcW w:w="946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A9F23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Stage 1</w:t>
            </w:r>
          </w:p>
        </w:tc>
      </w:tr>
      <w:tr w:rsidR="00E9368D" w:rsidRPr="005F70AA" w14:paraId="48401ED9" w14:textId="77777777" w:rsidTr="00ED54C6">
        <w:trPr>
          <w:trHeight w:val="32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C3DD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Variable 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CB87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EA8B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S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C5B3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HR (95% C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5014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proofErr w:type="gramStart"/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</w:t>
            </w:r>
            <w:proofErr w:type="gramEnd"/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-value   </w:t>
            </w:r>
          </w:p>
        </w:tc>
      </w:tr>
      <w:tr w:rsidR="00E9368D" w:rsidRPr="005F70AA" w14:paraId="664C6436" w14:textId="77777777" w:rsidTr="00ED54C6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C3B1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First AKI (stage 2/3=1)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35CB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7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881E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8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CD90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9   (0.95, 0.85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DE3E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01</w:t>
            </w:r>
          </w:p>
        </w:tc>
      </w:tr>
      <w:tr w:rsidR="00E9368D" w:rsidRPr="005F70AA" w14:paraId="5543DB57" w14:textId="77777777" w:rsidTr="00ED54C6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AD694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Baseline 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ge             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C6D5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C2E7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FBFC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1   (1.00, 1.02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E38C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9</w:t>
            </w:r>
          </w:p>
        </w:tc>
      </w:tr>
      <w:tr w:rsidR="00E9368D" w:rsidRPr="005F70AA" w14:paraId="6C84EBC2" w14:textId="77777777" w:rsidTr="00ED54C6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27E4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ase hospital (SRFT=1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)   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37CA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1ED1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0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207D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7   (0.85, 1.88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4881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4</w:t>
            </w:r>
          </w:p>
        </w:tc>
      </w:tr>
      <w:tr w:rsidR="00E9368D" w:rsidRPr="005F70AA" w14:paraId="4A113B53" w14:textId="77777777" w:rsidTr="00ED54C6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56DC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nder (male=1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)          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178A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FA20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2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8835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1   (0.92, 2.17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3B0C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1</w:t>
            </w:r>
          </w:p>
        </w:tc>
      </w:tr>
      <w:tr w:rsidR="00E9368D" w:rsidRPr="005F70AA" w14:paraId="3F572002" w14:textId="77777777" w:rsidTr="00ED54C6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DBD1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moking (ex-current=1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)  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CD2D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4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1124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2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783B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5   (0.43, 1.00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4CD5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05</w:t>
            </w:r>
          </w:p>
        </w:tc>
      </w:tr>
      <w:tr w:rsidR="00E9368D" w:rsidRPr="005F70AA" w14:paraId="37DB53A2" w14:textId="77777777" w:rsidTr="00ED54C6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3CF3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cohol (any intake=1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)   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00B7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5132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0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C6BB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5   (0.71, 1.55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E818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0</w:t>
            </w:r>
          </w:p>
        </w:tc>
      </w:tr>
      <w:tr w:rsidR="00E9368D" w:rsidRPr="005F70AA" w14:paraId="2F5A684F" w14:textId="77777777" w:rsidTr="00ED54C6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44DE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abetes (type I/II=1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)   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DB83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1D8D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8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8CAC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3   (0.71, 2.13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74AB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5</w:t>
            </w:r>
          </w:p>
        </w:tc>
      </w:tr>
      <w:tr w:rsidR="00E9368D" w:rsidRPr="005F70AA" w14:paraId="6E369C28" w14:textId="77777777" w:rsidTr="00ED54C6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0750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rdiovascular (yes=1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)    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5FDE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9A25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4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6ACC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7   (0.73, 1.88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EB30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1</w:t>
            </w:r>
          </w:p>
        </w:tc>
      </w:tr>
      <w:tr w:rsidR="00E9368D" w:rsidRPr="005F70AA" w14:paraId="5F85C54A" w14:textId="77777777" w:rsidTr="00ED54C6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1A67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diabetes=1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)           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2BE77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C927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5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B698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6   (0.43, 1.72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B10F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8</w:t>
            </w:r>
          </w:p>
        </w:tc>
      </w:tr>
      <w:tr w:rsidR="00E9368D" w:rsidRPr="005F70AA" w14:paraId="4AF9FF98" w14:textId="77777777" w:rsidTr="00ED54C6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E9CB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RD (GN=1)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E395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E9E4C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2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A153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4   (0.45, 1.55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C829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7</w:t>
            </w:r>
          </w:p>
        </w:tc>
      </w:tr>
      <w:tr w:rsidR="00E9368D" w:rsidRPr="005F70AA" w14:paraId="48F58232" w14:textId="77777777" w:rsidTr="00ED54C6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F3AE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immune/</w:t>
            </w:r>
            <w:proofErr w:type="spell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sc</w:t>
            </w:r>
            <w:proofErr w:type="spellEnd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=1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)  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414E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298F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1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40F3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5   (0.35, 2.57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924C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1</w:t>
            </w:r>
          </w:p>
        </w:tc>
      </w:tr>
      <w:tr w:rsidR="00E9368D" w:rsidRPr="005F70AA" w14:paraId="29FC4F8B" w14:textId="77777777" w:rsidTr="00ED54C6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09B1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polycystic=1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)         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9D26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8F96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5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F5C64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1   (0.28, 2.36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573E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0</w:t>
            </w:r>
          </w:p>
        </w:tc>
      </w:tr>
      <w:tr w:rsidR="00E9368D" w:rsidRPr="005F70AA" w14:paraId="1D67CBAA" w14:textId="77777777" w:rsidTr="00ED54C6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44D2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pyelonephritis=1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)     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1B4B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E32C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4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00BB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6   (0.41, 2.28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4F11B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3</w:t>
            </w:r>
          </w:p>
        </w:tc>
      </w:tr>
      <w:tr w:rsidR="00E9368D" w:rsidRPr="005F70AA" w14:paraId="32CAE15C" w14:textId="77777777" w:rsidTr="00ED54C6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CE9F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vascular=1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)           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94F5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3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55EB4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9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2F52B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9   (0.39, 1.23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4129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1</w:t>
            </w:r>
          </w:p>
        </w:tc>
      </w:tr>
      <w:tr w:rsidR="00E9368D" w:rsidRPr="005F70AA" w14:paraId="6EBFCEA2" w14:textId="77777777" w:rsidTr="00ED54C6">
        <w:trPr>
          <w:trHeight w:val="320"/>
        </w:trPr>
        <w:tc>
          <w:tcPr>
            <w:tcW w:w="946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34557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Stage 2/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3           </w:t>
            </w:r>
            <w:proofErr w:type="gramEnd"/>
          </w:p>
        </w:tc>
      </w:tr>
      <w:tr w:rsidR="00E9368D" w:rsidRPr="005F70AA" w14:paraId="4E405DCF" w14:textId="77777777" w:rsidTr="00ED54C6">
        <w:trPr>
          <w:trHeight w:val="320"/>
        </w:trPr>
        <w:tc>
          <w:tcPr>
            <w:tcW w:w="262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7083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Variabl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B357C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B952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S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50E6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HR (95% C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618C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proofErr w:type="gramStart"/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</w:t>
            </w:r>
            <w:proofErr w:type="gramEnd"/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-value   </w:t>
            </w:r>
          </w:p>
        </w:tc>
      </w:tr>
      <w:tr w:rsidR="00E9368D" w:rsidRPr="005F70AA" w14:paraId="547952A0" w14:textId="77777777" w:rsidTr="00ED54C6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BA2C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First AKI (stage 2/3=1)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1225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FEA6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9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F659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4   (0.64, 2.02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9A12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6</w:t>
            </w:r>
          </w:p>
        </w:tc>
      </w:tr>
      <w:tr w:rsidR="00E9368D" w:rsidRPr="005F70AA" w14:paraId="4D449896" w14:textId="77777777" w:rsidTr="00ED54C6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3BA1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Baseline 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age             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5CDE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90BC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6C57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0   (0.98, 1.02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221B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0</w:t>
            </w:r>
          </w:p>
        </w:tc>
      </w:tr>
      <w:tr w:rsidR="00E9368D" w:rsidRPr="005F70AA" w14:paraId="58B517D2" w14:textId="77777777" w:rsidTr="00ED54C6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E9F5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ase hospital (SRFT=1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)   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489B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38CD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6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EF4D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8   (0.59, 1.63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3A2A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4</w:t>
            </w:r>
          </w:p>
        </w:tc>
      </w:tr>
      <w:tr w:rsidR="00E9368D" w:rsidRPr="005F70AA" w14:paraId="0EBD71EE" w14:textId="77777777" w:rsidTr="00ED54C6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FC40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nder (male=1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)          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F1351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E6B5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9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B8434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4   (0.70, 2.20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)   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A5C8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5</w:t>
            </w:r>
          </w:p>
        </w:tc>
      </w:tr>
      <w:tr w:rsidR="00E9368D" w:rsidRPr="005F70AA" w14:paraId="021FEF35" w14:textId="77777777" w:rsidTr="00ED54C6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86FB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moking (ex-current=1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)  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3429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E2C5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1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6DF4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48   (0.80, 2.74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0044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1</w:t>
            </w:r>
          </w:p>
        </w:tc>
      </w:tr>
      <w:tr w:rsidR="00E9368D" w:rsidRPr="005F70AA" w14:paraId="007E7A78" w14:textId="77777777" w:rsidTr="00ED54C6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8839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cohol (any intake=1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)   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C3E2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A0F6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6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EA29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6   (0.70, 1.92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0342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6</w:t>
            </w:r>
          </w:p>
        </w:tc>
      </w:tr>
      <w:tr w:rsidR="00E9368D" w:rsidRPr="005F70AA" w14:paraId="248C3187" w14:textId="77777777" w:rsidTr="00ED54C6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CF21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abetes (type I/II=1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)   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FFB1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FFF5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9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4E49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1   (0.56, 2.60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218B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3</w:t>
            </w:r>
          </w:p>
        </w:tc>
      </w:tr>
      <w:tr w:rsidR="00E9368D" w:rsidRPr="005F70AA" w14:paraId="255E3A70" w14:textId="77777777" w:rsidTr="00ED54C6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4CF4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rdiovascular (yes=1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)    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18CD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5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A52C6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7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682B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8   (0.28, 1.189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202B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4</w:t>
            </w:r>
          </w:p>
        </w:tc>
      </w:tr>
      <w:tr w:rsidR="00E9368D" w:rsidRPr="005F70AA" w14:paraId="54B0DE25" w14:textId="77777777" w:rsidTr="00ED54C6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4912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diabetes=1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)           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1ADC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3B97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0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F5A8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3   (0.46, 3.29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0EBB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8</w:t>
            </w:r>
          </w:p>
        </w:tc>
      </w:tr>
      <w:tr w:rsidR="00E9368D" w:rsidRPr="005F70AA" w14:paraId="2A50921D" w14:textId="77777777" w:rsidTr="00ED54C6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7108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PRD (GN=1) 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1D1C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984C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2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6A23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2   (0.49, 2.53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9604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9</w:t>
            </w:r>
          </w:p>
        </w:tc>
      </w:tr>
      <w:tr w:rsidR="00E9368D" w:rsidRPr="005F70AA" w14:paraId="7225691C" w14:textId="77777777" w:rsidTr="00ED54C6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22D1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immune/</w:t>
            </w:r>
            <w:proofErr w:type="spell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sc</w:t>
            </w:r>
            <w:proofErr w:type="spellEnd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=1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)  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89AE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C72B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8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93FD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8   (0.36, 5.27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36DB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4</w:t>
            </w:r>
          </w:p>
        </w:tc>
      </w:tr>
      <w:tr w:rsidR="00E9368D" w:rsidRPr="005F70AA" w14:paraId="552D8A9D" w14:textId="77777777" w:rsidTr="00ED54C6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E50A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polycystic=1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)         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81B4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4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2AACF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8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A281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6   (0.15, 3.02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21DD2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0</w:t>
            </w:r>
          </w:p>
        </w:tc>
      </w:tr>
      <w:tr w:rsidR="00E9368D" w:rsidRPr="005F70AA" w14:paraId="2BB643C2" w14:textId="77777777" w:rsidTr="00ED54C6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B8F6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pyelonephritis=1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)     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8A77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CC27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6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AE1BD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60   (0.54, 4.77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)  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6EC63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0</w:t>
            </w:r>
          </w:p>
        </w:tc>
      </w:tr>
      <w:tr w:rsidR="00E9368D" w:rsidRPr="005F70AA" w14:paraId="479A0994" w14:textId="77777777" w:rsidTr="00ED54C6">
        <w:trPr>
          <w:trHeight w:val="32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229E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vascular=1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)           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ED7F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EFB8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9</w:t>
            </w:r>
          </w:p>
        </w:tc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49F7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7   (0.60, 2.73)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5A8D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3</w:t>
            </w:r>
          </w:p>
        </w:tc>
      </w:tr>
    </w:tbl>
    <w:p w14:paraId="7B6E60AF" w14:textId="77777777" w:rsidR="00E9368D" w:rsidRPr="005F70AA" w:rsidRDefault="00E9368D" w:rsidP="00E9368D">
      <w:pPr>
        <w:rPr>
          <w:rFonts w:ascii="Times New Roman" w:eastAsia="Calibri" w:hAnsi="Times New Roman" w:cs="Times New Roman"/>
        </w:rPr>
      </w:pPr>
    </w:p>
    <w:p w14:paraId="54800552" w14:textId="77777777" w:rsidR="00E9368D" w:rsidRPr="005F70AA" w:rsidRDefault="00E9368D" w:rsidP="00E9368D">
      <w:pPr>
        <w:rPr>
          <w:rFonts w:ascii="Times New Roman" w:eastAsia="Calibri" w:hAnsi="Times New Roman" w:cs="Times New Roman"/>
          <w:lang w:val="en-GB"/>
        </w:rPr>
      </w:pPr>
    </w:p>
    <w:p w14:paraId="4E58FC6C" w14:textId="77777777" w:rsidR="00E9368D" w:rsidRPr="005F70AA" w:rsidRDefault="00E9368D" w:rsidP="00E9368D">
      <w:pPr>
        <w:rPr>
          <w:rFonts w:ascii="Times New Roman" w:eastAsia="Calibri" w:hAnsi="Times New Roman" w:cs="Times New Roman"/>
          <w:i/>
          <w:lang w:val="en-GB"/>
        </w:rPr>
      </w:pPr>
    </w:p>
    <w:p w14:paraId="46D888B6" w14:textId="77777777" w:rsidR="00E9368D" w:rsidRPr="005F70AA" w:rsidRDefault="00E9368D" w:rsidP="00E9368D">
      <w:pPr>
        <w:spacing w:after="200" w:line="276" w:lineRule="auto"/>
        <w:rPr>
          <w:rFonts w:ascii="Times New Roman" w:eastAsia="Calibri" w:hAnsi="Times New Roman" w:cs="Times New Roman"/>
        </w:rPr>
      </w:pPr>
      <w:r w:rsidRPr="005F70AA">
        <w:rPr>
          <w:rFonts w:ascii="Times New Roman" w:eastAsia="Calibri" w:hAnsi="Times New Roman" w:cs="Times New Roman"/>
        </w:rPr>
        <w:br w:type="page"/>
      </w:r>
    </w:p>
    <w:p w14:paraId="7C0180E9" w14:textId="42E84EE4" w:rsidR="00E9368D" w:rsidRPr="005F70AA" w:rsidRDefault="008F31D7" w:rsidP="00E9368D">
      <w:pPr>
        <w:spacing w:line="48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Table</w:t>
      </w:r>
      <w:r w:rsidR="00F06966">
        <w:rPr>
          <w:rFonts w:ascii="Times New Roman" w:eastAsia="Calibri" w:hAnsi="Times New Roman" w:cs="Times New Roman"/>
        </w:rPr>
        <w:t xml:space="preserve"> C</w:t>
      </w:r>
      <w:r w:rsidR="00E9368D" w:rsidRPr="005F70AA">
        <w:rPr>
          <w:rFonts w:ascii="Times New Roman" w:eastAsia="Calibri" w:hAnsi="Times New Roman" w:cs="Times New Roman"/>
        </w:rPr>
        <w:t xml:space="preserve">. Partial likelihood estimates for a third or more AKI events. SE: standard error, HR: hazard ratio, CI: confidence interval. </w:t>
      </w:r>
    </w:p>
    <w:p w14:paraId="60BB5FD5" w14:textId="77777777" w:rsidR="00E9368D" w:rsidRPr="005F70AA" w:rsidRDefault="00E9368D" w:rsidP="00E9368D">
      <w:pPr>
        <w:rPr>
          <w:rFonts w:ascii="Times New Roman" w:eastAsia="Calibri" w:hAnsi="Times New Roman" w:cs="Times New Roman"/>
        </w:rPr>
      </w:pPr>
    </w:p>
    <w:tbl>
      <w:tblPr>
        <w:tblW w:w="9460" w:type="dxa"/>
        <w:tblInd w:w="93" w:type="dxa"/>
        <w:tblLook w:val="04A0" w:firstRow="1" w:lastRow="0" w:firstColumn="1" w:lastColumn="0" w:noHBand="0" w:noVBand="1"/>
      </w:tblPr>
      <w:tblGrid>
        <w:gridCol w:w="2823"/>
        <w:gridCol w:w="1123"/>
        <w:gridCol w:w="1295"/>
        <w:gridCol w:w="2923"/>
        <w:gridCol w:w="1296"/>
      </w:tblGrid>
      <w:tr w:rsidR="00E9368D" w:rsidRPr="005F70AA" w14:paraId="4955D853" w14:textId="77777777" w:rsidTr="00ED54C6">
        <w:trPr>
          <w:trHeight w:val="320"/>
        </w:trPr>
        <w:tc>
          <w:tcPr>
            <w:tcW w:w="946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584B8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Stage 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1           </w:t>
            </w:r>
            <w:proofErr w:type="gramEnd"/>
          </w:p>
        </w:tc>
      </w:tr>
      <w:tr w:rsidR="00E9368D" w:rsidRPr="005F70AA" w14:paraId="55291A9D" w14:textId="77777777" w:rsidTr="00ED54C6">
        <w:trPr>
          <w:trHeight w:val="32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8CC0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Variabl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82D9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AD0A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S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370B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HR (95% C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89C8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proofErr w:type="gramStart"/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</w:t>
            </w:r>
            <w:proofErr w:type="gramEnd"/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-value   </w:t>
            </w:r>
          </w:p>
        </w:tc>
      </w:tr>
      <w:tr w:rsidR="00E9368D" w:rsidRPr="005F70AA" w14:paraId="48715177" w14:textId="77777777" w:rsidTr="00ED54C6">
        <w:trPr>
          <w:trHeight w:val="32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EEEC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cond AKI (stage 2/3=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9FCE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95E1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AE57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2  (0.34, 1.5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26CB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8</w:t>
            </w:r>
          </w:p>
        </w:tc>
      </w:tr>
      <w:tr w:rsidR="00E9368D" w:rsidRPr="005F70AA" w14:paraId="0C8BFD8D" w14:textId="77777777" w:rsidTr="00ED54C6">
        <w:trPr>
          <w:trHeight w:val="32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F29C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aseline ag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2B88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E92F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0A2D0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0  (0.97, 1.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6F6BE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2</w:t>
            </w:r>
          </w:p>
        </w:tc>
      </w:tr>
      <w:tr w:rsidR="00E9368D" w:rsidRPr="005F70AA" w14:paraId="72B7B341" w14:textId="77777777" w:rsidTr="00ED54C6">
        <w:trPr>
          <w:trHeight w:val="32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AC24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ase hospital (SRFT=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BA5C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4E0D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D1C46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9  (0.41, 1.5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8CE1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8</w:t>
            </w:r>
          </w:p>
        </w:tc>
      </w:tr>
      <w:tr w:rsidR="00E9368D" w:rsidRPr="005F70AA" w14:paraId="636C446E" w14:textId="77777777" w:rsidTr="00ED54C6">
        <w:trPr>
          <w:trHeight w:val="32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4AF8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nder (male=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EFC6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5C8E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8CBF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7  (0.40, 1.4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677B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4</w:t>
            </w:r>
          </w:p>
        </w:tc>
      </w:tr>
      <w:tr w:rsidR="00E9368D" w:rsidRPr="005F70AA" w14:paraId="3911DB9C" w14:textId="77777777" w:rsidTr="00ED54C6">
        <w:trPr>
          <w:trHeight w:val="32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A27B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moking (ex-current=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1BB8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4A23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F958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1  (0.43, 1.5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7764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3</w:t>
            </w:r>
          </w:p>
        </w:tc>
      </w:tr>
      <w:tr w:rsidR="00E9368D" w:rsidRPr="005F70AA" w14:paraId="2D76E929" w14:textId="77777777" w:rsidTr="00ED54C6">
        <w:trPr>
          <w:trHeight w:val="32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2CAA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cohol (any intake=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4AD5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A286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2C32A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0  (0.61, 1.9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F546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6</w:t>
            </w:r>
          </w:p>
        </w:tc>
      </w:tr>
      <w:tr w:rsidR="00E9368D" w:rsidRPr="005F70AA" w14:paraId="4083BCEE" w14:textId="77777777" w:rsidTr="00ED54C6">
        <w:trPr>
          <w:trHeight w:val="32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BA4A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abetes (type I/II=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7B36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ADE2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A10B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9  (0.25, 1.3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FB79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1</w:t>
            </w:r>
          </w:p>
        </w:tc>
      </w:tr>
      <w:tr w:rsidR="00E9368D" w:rsidRPr="005F70AA" w14:paraId="463F8154" w14:textId="77777777" w:rsidTr="00ED54C6">
        <w:trPr>
          <w:trHeight w:val="32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3C77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rdiovascular (yes=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7BAE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A233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67D2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67  (0.79, 3.5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D130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8</w:t>
            </w:r>
          </w:p>
        </w:tc>
      </w:tr>
      <w:tr w:rsidR="00E9368D" w:rsidRPr="005F70AA" w14:paraId="2B91DA1E" w14:textId="77777777" w:rsidTr="00ED54C6">
        <w:trPr>
          <w:trHeight w:val="32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15D8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diabetes=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E51C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4D0B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7822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3  (0.72, 5.6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9CAB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8</w:t>
            </w:r>
          </w:p>
        </w:tc>
      </w:tr>
      <w:tr w:rsidR="00E9368D" w:rsidRPr="005F70AA" w14:paraId="41706F30" w14:textId="77777777" w:rsidTr="00ED54C6">
        <w:trPr>
          <w:trHeight w:val="32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9875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GN=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AEC2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2673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D802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3  (0.45, 3.3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AC26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9</w:t>
            </w:r>
          </w:p>
        </w:tc>
      </w:tr>
      <w:tr w:rsidR="00E9368D" w:rsidRPr="005F70AA" w14:paraId="46D38C64" w14:textId="77777777" w:rsidTr="00ED54C6">
        <w:trPr>
          <w:trHeight w:val="32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65DC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immune/</w:t>
            </w:r>
            <w:proofErr w:type="spell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sc</w:t>
            </w:r>
            <w:proofErr w:type="spellEnd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=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77C5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B186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3599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09  (0.50, 8.6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FF41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1</w:t>
            </w:r>
          </w:p>
        </w:tc>
      </w:tr>
      <w:tr w:rsidR="00E9368D" w:rsidRPr="005F70AA" w14:paraId="4C16924C" w14:textId="77777777" w:rsidTr="00ED54C6">
        <w:trPr>
          <w:trHeight w:val="32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DAC2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polycystic=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2F7A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3186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B3E3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1  (0.09, 5.9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7EC34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5</w:t>
            </w:r>
          </w:p>
        </w:tc>
      </w:tr>
      <w:tr w:rsidR="00E9368D" w:rsidRPr="005F70AA" w14:paraId="7EA4AB2E" w14:textId="77777777" w:rsidTr="00ED54C6">
        <w:trPr>
          <w:trHeight w:val="32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7521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pyelonephritis=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5061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749A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0F5A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1  (0.20, 3.2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C5EF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7</w:t>
            </w:r>
          </w:p>
        </w:tc>
      </w:tr>
      <w:tr w:rsidR="00E9368D" w:rsidRPr="005F70AA" w14:paraId="6718C62C" w14:textId="77777777" w:rsidTr="00ED54C6">
        <w:trPr>
          <w:trHeight w:val="32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8086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vascular=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771F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D12E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AB556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79  (0.74, 4.3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730D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0</w:t>
            </w:r>
          </w:p>
        </w:tc>
      </w:tr>
      <w:tr w:rsidR="00E9368D" w:rsidRPr="005F70AA" w14:paraId="4E10ABE1" w14:textId="77777777" w:rsidTr="00ED54C6">
        <w:trPr>
          <w:trHeight w:val="320"/>
        </w:trPr>
        <w:tc>
          <w:tcPr>
            <w:tcW w:w="946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7776A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Stage 2/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3           </w:t>
            </w:r>
            <w:proofErr w:type="gramEnd"/>
          </w:p>
        </w:tc>
      </w:tr>
      <w:tr w:rsidR="00E9368D" w:rsidRPr="005F70AA" w14:paraId="4BC67C8A" w14:textId="77777777" w:rsidTr="00ED54C6">
        <w:trPr>
          <w:trHeight w:val="32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EB93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Variabl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3809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Estimat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8069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SE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135A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HR (95% CI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52CD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proofErr w:type="gramStart"/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</w:t>
            </w:r>
            <w:proofErr w:type="gramEnd"/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-value   </w:t>
            </w:r>
          </w:p>
        </w:tc>
      </w:tr>
      <w:tr w:rsidR="00E9368D" w:rsidRPr="005F70AA" w14:paraId="37DCE8DC" w14:textId="77777777" w:rsidTr="00ED54C6">
        <w:trPr>
          <w:trHeight w:val="32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48FB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cond AKI (stage 2/3=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9B07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4FC9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BCBE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7   (0.30, 2.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A57F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0</w:t>
            </w:r>
          </w:p>
        </w:tc>
      </w:tr>
      <w:tr w:rsidR="00E9368D" w:rsidRPr="005F70AA" w14:paraId="68CFA620" w14:textId="77777777" w:rsidTr="00ED54C6">
        <w:trPr>
          <w:trHeight w:val="32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E02C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aseline age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CA73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7C18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8E62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0   (0.97, 1.0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285B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1</w:t>
            </w:r>
          </w:p>
        </w:tc>
      </w:tr>
      <w:tr w:rsidR="00E9368D" w:rsidRPr="005F70AA" w14:paraId="4E9C93C8" w14:textId="77777777" w:rsidTr="00ED54C6">
        <w:trPr>
          <w:trHeight w:val="32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4F6C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ase hospital (SRFT=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B683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9C37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DC95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40   (0.95, 6.1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21D5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7</w:t>
            </w:r>
          </w:p>
        </w:tc>
      </w:tr>
      <w:tr w:rsidR="00E9368D" w:rsidRPr="005F70AA" w14:paraId="09FE5079" w14:textId="77777777" w:rsidTr="00ED54C6">
        <w:trPr>
          <w:trHeight w:val="32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E3F3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nder (male=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B04F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AE44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C4627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4   (0.46, 2.8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3486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8</w:t>
            </w:r>
          </w:p>
        </w:tc>
      </w:tr>
      <w:tr w:rsidR="00E9368D" w:rsidRPr="005F70AA" w14:paraId="435AC3D2" w14:textId="77777777" w:rsidTr="00ED54C6">
        <w:trPr>
          <w:trHeight w:val="32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1E16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moking (ex-current=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106BF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B4DE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983D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4   (0.41, 2.6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2D96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3</w:t>
            </w:r>
          </w:p>
        </w:tc>
      </w:tr>
      <w:tr w:rsidR="00E9368D" w:rsidRPr="005F70AA" w14:paraId="38090C27" w14:textId="77777777" w:rsidTr="00ED54C6">
        <w:trPr>
          <w:trHeight w:val="32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717C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cohol (any intake=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6C6A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03E2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CD224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4   (0.22, 1.3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8DBE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7</w:t>
            </w:r>
          </w:p>
        </w:tc>
      </w:tr>
      <w:tr w:rsidR="00E9368D" w:rsidRPr="005F70AA" w14:paraId="32D25C50" w14:textId="77777777" w:rsidTr="00ED54C6">
        <w:trPr>
          <w:trHeight w:val="32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408D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abetes (type I/II=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73DD5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E7BF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0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773A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5   (0.05, 1.1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C7FD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8</w:t>
            </w:r>
          </w:p>
        </w:tc>
      </w:tr>
      <w:tr w:rsidR="00E9368D" w:rsidRPr="005F70AA" w14:paraId="15138888" w14:textId="77777777" w:rsidTr="00ED54C6">
        <w:trPr>
          <w:trHeight w:val="32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C3BC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rdiovascular (yes=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E55D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153A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23F0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1   (0.17, 2.2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17B1F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5</w:t>
            </w:r>
          </w:p>
        </w:tc>
      </w:tr>
      <w:tr w:rsidR="00E9368D" w:rsidRPr="005F70AA" w14:paraId="2AC81232" w14:textId="77777777" w:rsidTr="00ED54C6">
        <w:trPr>
          <w:trHeight w:val="32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9928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diabetes=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7766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5FEB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3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9C69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21   (0.52, 19.8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552D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1</w:t>
            </w:r>
          </w:p>
        </w:tc>
      </w:tr>
      <w:tr w:rsidR="00E9368D" w:rsidRPr="005F70AA" w14:paraId="6F7592B4" w14:textId="77777777" w:rsidTr="00ED54C6">
        <w:trPr>
          <w:trHeight w:val="32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EC6F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GN=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360B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26A2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5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E546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1.65   (0.46, 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5.93 )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9844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5</w:t>
            </w:r>
          </w:p>
        </w:tc>
      </w:tr>
      <w:tr w:rsidR="00E9368D" w:rsidRPr="005F70AA" w14:paraId="796EAF3C" w14:textId="77777777" w:rsidTr="00ED54C6">
        <w:trPr>
          <w:trHeight w:val="32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9F2A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immune/</w:t>
            </w:r>
            <w:proofErr w:type="spell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sc</w:t>
            </w:r>
            <w:proofErr w:type="spellEnd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=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F0D3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9FBC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9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DDA9A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6   (0.26, 27.28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)  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1949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1</w:t>
            </w:r>
          </w:p>
        </w:tc>
      </w:tr>
      <w:tr w:rsidR="00E9368D" w:rsidRPr="005F70AA" w14:paraId="367B2A25" w14:textId="77777777" w:rsidTr="00ED54C6">
        <w:trPr>
          <w:trHeight w:val="32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5991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polycystic=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E94C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E10B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8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855EA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6   (0.56, 11.7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8D22C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3</w:t>
            </w:r>
          </w:p>
        </w:tc>
      </w:tr>
      <w:tr w:rsidR="00E9368D" w:rsidRPr="005F70AA" w14:paraId="3CFFBEFD" w14:textId="77777777" w:rsidTr="00ED54C6">
        <w:trPr>
          <w:trHeight w:val="32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C93C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pyelonephritis=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EE87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7880D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F34B4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8   (0.13, 4.7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C1C8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9</w:t>
            </w:r>
          </w:p>
        </w:tc>
      </w:tr>
      <w:tr w:rsidR="00E9368D" w:rsidRPr="005F70AA" w14:paraId="6A93AC4E" w14:textId="77777777" w:rsidTr="00ED54C6">
        <w:trPr>
          <w:trHeight w:val="320"/>
        </w:trPr>
        <w:tc>
          <w:tcPr>
            <w:tcW w:w="28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EB61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vascular=1)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D7E4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3554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6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B174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8   (0.38, 5.0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9B9A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3</w:t>
            </w:r>
          </w:p>
        </w:tc>
      </w:tr>
    </w:tbl>
    <w:p w14:paraId="3E462379" w14:textId="77777777" w:rsidR="00E9368D" w:rsidRPr="005F70AA" w:rsidRDefault="00E9368D" w:rsidP="00E9368D">
      <w:pPr>
        <w:rPr>
          <w:rFonts w:ascii="Times New Roman" w:eastAsia="Calibri" w:hAnsi="Times New Roman" w:cs="Times New Roman"/>
        </w:rPr>
      </w:pPr>
    </w:p>
    <w:p w14:paraId="23CBAB75" w14:textId="77777777" w:rsidR="00E9368D" w:rsidRPr="005F70AA" w:rsidRDefault="00E9368D" w:rsidP="00E9368D">
      <w:pPr>
        <w:rPr>
          <w:rFonts w:ascii="Times New Roman" w:eastAsia="Calibri" w:hAnsi="Times New Roman" w:cs="Times New Roman"/>
        </w:rPr>
      </w:pPr>
    </w:p>
    <w:p w14:paraId="577D5A74" w14:textId="77777777" w:rsidR="00E9368D" w:rsidRPr="005F70AA" w:rsidRDefault="00E9368D" w:rsidP="00E9368D">
      <w:pPr>
        <w:spacing w:after="200" w:line="276" w:lineRule="auto"/>
        <w:rPr>
          <w:rFonts w:ascii="Times New Roman" w:eastAsia="Calibri" w:hAnsi="Times New Roman" w:cs="Times New Roman"/>
        </w:rPr>
      </w:pPr>
      <w:r w:rsidRPr="005F70AA">
        <w:rPr>
          <w:rFonts w:ascii="Times New Roman" w:eastAsia="Calibri" w:hAnsi="Times New Roman" w:cs="Times New Roman"/>
        </w:rPr>
        <w:br w:type="page"/>
      </w:r>
    </w:p>
    <w:p w14:paraId="7F0401C2" w14:textId="313E6A43" w:rsidR="00E9368D" w:rsidRPr="005F70AA" w:rsidRDefault="008F31D7" w:rsidP="00E9368D">
      <w:pPr>
        <w:spacing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Table</w:t>
      </w:r>
      <w:r w:rsidR="00F06966">
        <w:rPr>
          <w:rFonts w:ascii="Times New Roman" w:eastAsia="Calibri" w:hAnsi="Times New Roman" w:cs="Times New Roman"/>
        </w:rPr>
        <w:t xml:space="preserve"> D</w:t>
      </w:r>
      <w:r w:rsidR="00E9368D" w:rsidRPr="005F70AA">
        <w:rPr>
          <w:rFonts w:ascii="Times New Roman" w:eastAsia="Calibri" w:hAnsi="Times New Roman" w:cs="Times New Roman"/>
        </w:rPr>
        <w:t>. Partial likelihood estimates for death prior to the first AKI event. SE: standard error, HR: hazard ratio, CI: confidence interval.</w:t>
      </w:r>
    </w:p>
    <w:p w14:paraId="57C465B6" w14:textId="77777777" w:rsidR="00E9368D" w:rsidRPr="005F70AA" w:rsidRDefault="00E9368D" w:rsidP="00E9368D">
      <w:pPr>
        <w:rPr>
          <w:rFonts w:ascii="Times New Roman" w:eastAsia="Calibri" w:hAnsi="Times New Roman" w:cs="Times New Roman"/>
        </w:rPr>
      </w:pPr>
    </w:p>
    <w:tbl>
      <w:tblPr>
        <w:tblW w:w="8920" w:type="dxa"/>
        <w:tblInd w:w="93" w:type="dxa"/>
        <w:tblLook w:val="04A0" w:firstRow="1" w:lastRow="0" w:firstColumn="1" w:lastColumn="0" w:noHBand="0" w:noVBand="1"/>
      </w:tblPr>
      <w:tblGrid>
        <w:gridCol w:w="2968"/>
        <w:gridCol w:w="1123"/>
        <w:gridCol w:w="1278"/>
        <w:gridCol w:w="2269"/>
        <w:gridCol w:w="1282"/>
      </w:tblGrid>
      <w:tr w:rsidR="00E9368D" w:rsidRPr="005F70AA" w14:paraId="252A0183" w14:textId="77777777" w:rsidTr="00ED54C6">
        <w:trPr>
          <w:trHeight w:val="32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7EE93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Variable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66EC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Estimat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482C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SE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B3A1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HR (95% CI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00D4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proofErr w:type="gramStart"/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</w:t>
            </w:r>
            <w:proofErr w:type="gramEnd"/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-value   </w:t>
            </w:r>
          </w:p>
        </w:tc>
      </w:tr>
      <w:tr w:rsidR="00E9368D" w:rsidRPr="005F70AA" w14:paraId="05AA0CD6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8C93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aseline ag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C3FE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4BB97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5CC9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8    (1.07, 1.0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67A9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00</w:t>
            </w:r>
          </w:p>
        </w:tc>
      </w:tr>
      <w:tr w:rsidR="00E9368D" w:rsidRPr="005F70AA" w14:paraId="35FB6CC0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B2BB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ase hospital (SRFT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8A0E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5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91E28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C7E1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0    (0.48, 0.7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DBD1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00</w:t>
            </w:r>
          </w:p>
        </w:tc>
      </w:tr>
      <w:tr w:rsidR="00E9368D" w:rsidRPr="005F70AA" w14:paraId="6105C0DC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87DC5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nder (male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CC03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7945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29F9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7    (1.01, 1.5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0BFA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04</w:t>
            </w:r>
          </w:p>
        </w:tc>
      </w:tr>
      <w:tr w:rsidR="00E9368D" w:rsidRPr="005F70AA" w14:paraId="5F9C6C3D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4AB8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moking (ex-current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58B0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3405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9323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9    (1.09, 1.7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90AB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01</w:t>
            </w:r>
          </w:p>
        </w:tc>
      </w:tr>
      <w:tr w:rsidR="00E9368D" w:rsidRPr="005F70AA" w14:paraId="5B475879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139A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cohol (any intake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C845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AD056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5CC9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7    (0.62, 0.9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673D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02</w:t>
            </w:r>
          </w:p>
        </w:tc>
      </w:tr>
      <w:tr w:rsidR="00E9368D" w:rsidRPr="005F70AA" w14:paraId="75D31638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9F17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abetes (type I/II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19A4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78DA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1F19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8    (1.23, 2.0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D46D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00</w:t>
            </w:r>
          </w:p>
        </w:tc>
      </w:tr>
      <w:tr w:rsidR="00E9368D" w:rsidRPr="005F70AA" w14:paraId="796DC440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084F1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rdiovascular (yes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CE083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1E9D1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D7D8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6    (1.09, 1.7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4AB5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01</w:t>
            </w:r>
          </w:p>
        </w:tc>
      </w:tr>
      <w:tr w:rsidR="00E9368D" w:rsidRPr="005F70AA" w14:paraId="37F1E19D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ECC6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diabetes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C5512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64F8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5FE8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7    (0.67, 1.4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617C7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7</w:t>
            </w:r>
          </w:p>
        </w:tc>
      </w:tr>
      <w:tr w:rsidR="00E9368D" w:rsidRPr="005F70AA" w14:paraId="4B1D11FD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916F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GN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A377F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D53D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4FE5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3    (0.64, 1.3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D6C9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2</w:t>
            </w:r>
          </w:p>
        </w:tc>
      </w:tr>
      <w:tr w:rsidR="00E9368D" w:rsidRPr="005F70AA" w14:paraId="49F2115A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47E51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immune/</w:t>
            </w:r>
            <w:proofErr w:type="spell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sc</w:t>
            </w:r>
            <w:proofErr w:type="spellEnd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B5B9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5CCA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A0FB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7    (0.23, 1.4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9DDE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2</w:t>
            </w:r>
          </w:p>
        </w:tc>
      </w:tr>
      <w:tr w:rsidR="00E9368D" w:rsidRPr="005F70AA" w14:paraId="25E63F63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0814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polycystic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CB45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E8FB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C6F3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7    (0.38, 1.5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293A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5</w:t>
            </w:r>
          </w:p>
        </w:tc>
      </w:tr>
      <w:tr w:rsidR="00E9368D" w:rsidRPr="005F70AA" w14:paraId="4352C37B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1A7FC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pyelonephritis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49B5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8D66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5761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7    (0.51, 1.4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15B2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1</w:t>
            </w:r>
          </w:p>
        </w:tc>
      </w:tr>
      <w:tr w:rsidR="00E9368D" w:rsidRPr="005F70AA" w14:paraId="2D90FDFF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22172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vascular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E434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C8B38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CBBC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8    (0.83, 1.4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CAAC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6</w:t>
            </w:r>
          </w:p>
        </w:tc>
      </w:tr>
    </w:tbl>
    <w:p w14:paraId="2E6CE7CB" w14:textId="77777777" w:rsidR="00E9368D" w:rsidRPr="005F70AA" w:rsidRDefault="00E9368D" w:rsidP="00E9368D">
      <w:pPr>
        <w:rPr>
          <w:rFonts w:ascii="Times New Roman" w:eastAsia="Calibri" w:hAnsi="Times New Roman" w:cs="Times New Roman"/>
        </w:rPr>
      </w:pPr>
    </w:p>
    <w:p w14:paraId="23052D84" w14:textId="77777777" w:rsidR="00E9368D" w:rsidRPr="005F70AA" w:rsidRDefault="00E9368D" w:rsidP="00E9368D">
      <w:pPr>
        <w:rPr>
          <w:rFonts w:ascii="Times New Roman" w:eastAsia="Calibri" w:hAnsi="Times New Roman" w:cs="Times New Roman"/>
          <w:lang w:val="en-GB"/>
        </w:rPr>
      </w:pPr>
    </w:p>
    <w:p w14:paraId="18AFE178" w14:textId="28D0EECE" w:rsidR="00E9368D" w:rsidRPr="005F70AA" w:rsidRDefault="008F31D7" w:rsidP="00E9368D">
      <w:pPr>
        <w:spacing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Table</w:t>
      </w:r>
      <w:r w:rsidR="00F06966">
        <w:rPr>
          <w:rFonts w:ascii="Times New Roman" w:eastAsia="Calibri" w:hAnsi="Times New Roman" w:cs="Times New Roman"/>
        </w:rPr>
        <w:t xml:space="preserve"> E</w:t>
      </w:r>
      <w:r w:rsidR="00E9368D" w:rsidRPr="005F70AA">
        <w:rPr>
          <w:rFonts w:ascii="Times New Roman" w:eastAsia="Calibri" w:hAnsi="Times New Roman" w:cs="Times New Roman"/>
        </w:rPr>
        <w:t>. Partial likelihood estimates for death prior to the second AKI event SE: standard error, HR: hazard ratio, CI: confidence interval.</w:t>
      </w:r>
    </w:p>
    <w:p w14:paraId="2E697B22" w14:textId="77777777" w:rsidR="00E9368D" w:rsidRPr="005F70AA" w:rsidRDefault="00E9368D" w:rsidP="00E9368D">
      <w:pPr>
        <w:rPr>
          <w:rFonts w:ascii="Times New Roman" w:eastAsia="Calibri" w:hAnsi="Times New Roman" w:cs="Times New Roman"/>
          <w:lang w:val="en-GB"/>
        </w:rPr>
      </w:pPr>
    </w:p>
    <w:tbl>
      <w:tblPr>
        <w:tblW w:w="8920" w:type="dxa"/>
        <w:tblInd w:w="93" w:type="dxa"/>
        <w:tblLook w:val="04A0" w:firstRow="1" w:lastRow="0" w:firstColumn="1" w:lastColumn="0" w:noHBand="0" w:noVBand="1"/>
      </w:tblPr>
      <w:tblGrid>
        <w:gridCol w:w="2968"/>
        <w:gridCol w:w="1123"/>
        <w:gridCol w:w="1278"/>
        <w:gridCol w:w="2269"/>
        <w:gridCol w:w="1282"/>
      </w:tblGrid>
      <w:tr w:rsidR="00E9368D" w:rsidRPr="005F70AA" w14:paraId="7C92150C" w14:textId="77777777" w:rsidTr="00ED54C6">
        <w:trPr>
          <w:trHeight w:val="32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5863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Variable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AD50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Estimat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B60B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SE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9E08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HR (95% CI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8C1D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proofErr w:type="gramStart"/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</w:t>
            </w:r>
            <w:proofErr w:type="gramEnd"/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-value   </w:t>
            </w:r>
          </w:p>
        </w:tc>
      </w:tr>
      <w:tr w:rsidR="00E9368D" w:rsidRPr="005F70AA" w14:paraId="0C6D2F97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E5E6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rst AKI (stage 2/3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9592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F34E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D005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8   (0.88, 2.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C310E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6</w:t>
            </w:r>
          </w:p>
        </w:tc>
      </w:tr>
      <w:tr w:rsidR="00E9368D" w:rsidRPr="005F70AA" w14:paraId="49480815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C75F0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aseline ag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4E7E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9185C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4E1C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5   (1.03, 1.0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57C2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00</w:t>
            </w:r>
          </w:p>
        </w:tc>
      </w:tr>
      <w:tr w:rsidR="00E9368D" w:rsidRPr="005F70AA" w14:paraId="21D2EC7F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ADE7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ase hospital (SRFT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5C7C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E3F5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1A86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7   (0.57, 1.3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74F1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0</w:t>
            </w:r>
          </w:p>
        </w:tc>
      </w:tr>
      <w:tr w:rsidR="00E9368D" w:rsidRPr="005F70AA" w14:paraId="1E3F0394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7794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nder (male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83E7D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2F20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C1A9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2   (0.67, 1.5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3D13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1</w:t>
            </w:r>
          </w:p>
        </w:tc>
      </w:tr>
      <w:tr w:rsidR="00E9368D" w:rsidRPr="005F70AA" w14:paraId="0BCA7E1D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9064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moking (ex-current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1BC0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6952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5FA9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5   (0.76, 2.0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BA73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9</w:t>
            </w:r>
          </w:p>
        </w:tc>
      </w:tr>
      <w:tr w:rsidR="00E9368D" w:rsidRPr="005F70AA" w14:paraId="0B628F28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4E8F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cohol (any intake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9273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13AC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88BB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3   (0.49, 1.1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4671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4</w:t>
            </w:r>
          </w:p>
        </w:tc>
      </w:tr>
      <w:tr w:rsidR="00E9368D" w:rsidRPr="005F70AA" w14:paraId="3D20E9F2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AA9C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abetes (type I/II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1072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B0E7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6119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5   (0.49, 1.4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EAAF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4</w:t>
            </w:r>
          </w:p>
        </w:tc>
      </w:tr>
      <w:tr w:rsidR="00E9368D" w:rsidRPr="005F70AA" w14:paraId="10870A02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BAF4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rdiovascular (yes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FD96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467D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05CA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52   (1.00, 2.3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F395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05</w:t>
            </w:r>
          </w:p>
        </w:tc>
      </w:tr>
      <w:tr w:rsidR="00E9368D" w:rsidRPr="005F70AA" w14:paraId="0A831E0E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7B4F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diabetes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5163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2B45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E594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4   (0.99, 4.6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5106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05</w:t>
            </w:r>
          </w:p>
        </w:tc>
      </w:tr>
      <w:tr w:rsidR="00E9368D" w:rsidRPr="005F70AA" w14:paraId="33A02994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24C25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GN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194B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256D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B533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8   (0.55, 2.5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B3891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7</w:t>
            </w:r>
          </w:p>
        </w:tc>
      </w:tr>
      <w:tr w:rsidR="00E9368D" w:rsidRPr="005F70AA" w14:paraId="549F181B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7D8E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immune/</w:t>
            </w:r>
            <w:proofErr w:type="spell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sc</w:t>
            </w:r>
            <w:proofErr w:type="spellEnd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8C9F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9F85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88D4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41   (1.29, 9.0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1943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01</w:t>
            </w:r>
          </w:p>
        </w:tc>
      </w:tr>
      <w:tr w:rsidR="00E9368D" w:rsidRPr="005F70AA" w14:paraId="11B7DC98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CAAC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polycystic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FC45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C452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6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75B33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4   (0.19, 3.6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870B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1</w:t>
            </w:r>
          </w:p>
        </w:tc>
      </w:tr>
      <w:tr w:rsidR="00E9368D" w:rsidRPr="005F70AA" w14:paraId="3ED9717F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65FB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pyelonephritis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3385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620C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4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52A3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6   (0.34, 4.0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186B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1</w:t>
            </w:r>
          </w:p>
        </w:tc>
      </w:tr>
      <w:tr w:rsidR="00E9368D" w:rsidRPr="005F70AA" w14:paraId="011DF939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3E15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vascular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8960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B0790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21319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0   (1.12, 3.61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)   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7E1C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02</w:t>
            </w:r>
          </w:p>
        </w:tc>
      </w:tr>
    </w:tbl>
    <w:p w14:paraId="75EEB654" w14:textId="77777777" w:rsidR="00E9368D" w:rsidRPr="005F70AA" w:rsidRDefault="00E9368D" w:rsidP="00E9368D">
      <w:pPr>
        <w:rPr>
          <w:rFonts w:ascii="Times New Roman" w:eastAsia="Calibri" w:hAnsi="Times New Roman" w:cs="Times New Roman"/>
          <w:lang w:val="en-GB"/>
        </w:rPr>
      </w:pPr>
    </w:p>
    <w:p w14:paraId="61D59E50" w14:textId="77777777" w:rsidR="00E9368D" w:rsidRPr="005F70AA" w:rsidRDefault="00E9368D" w:rsidP="00E9368D">
      <w:pPr>
        <w:rPr>
          <w:rFonts w:ascii="Times New Roman" w:eastAsia="Calibri" w:hAnsi="Times New Roman" w:cs="Times New Roman"/>
        </w:rPr>
      </w:pPr>
    </w:p>
    <w:p w14:paraId="5B275AB9" w14:textId="77777777" w:rsidR="008F31D7" w:rsidRDefault="008F31D7" w:rsidP="00E9368D">
      <w:pPr>
        <w:spacing w:line="360" w:lineRule="auto"/>
        <w:rPr>
          <w:rFonts w:ascii="Times New Roman" w:eastAsia="Calibri" w:hAnsi="Times New Roman" w:cs="Times New Roman"/>
        </w:rPr>
      </w:pPr>
    </w:p>
    <w:p w14:paraId="0FD0481F" w14:textId="50A167FE" w:rsidR="00E9368D" w:rsidRPr="005F70AA" w:rsidRDefault="008F31D7" w:rsidP="00E9368D">
      <w:pPr>
        <w:spacing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Table</w:t>
      </w:r>
      <w:r w:rsidR="00F06966">
        <w:rPr>
          <w:rFonts w:ascii="Times New Roman" w:eastAsia="Calibri" w:hAnsi="Times New Roman" w:cs="Times New Roman"/>
        </w:rPr>
        <w:t xml:space="preserve"> F</w:t>
      </w:r>
      <w:r w:rsidR="00E9368D" w:rsidRPr="005F70AA">
        <w:rPr>
          <w:rFonts w:ascii="Times New Roman" w:eastAsia="Calibri" w:hAnsi="Times New Roman" w:cs="Times New Roman"/>
        </w:rPr>
        <w:t>. Partial likelihood estimates for death prior to the third AKI event. SE: standard error, HR: hazard ratio, CI: confidence interval.</w:t>
      </w:r>
    </w:p>
    <w:p w14:paraId="446B89BB" w14:textId="77777777" w:rsidR="00E9368D" w:rsidRPr="005F70AA" w:rsidRDefault="00E9368D" w:rsidP="00E9368D">
      <w:pPr>
        <w:spacing w:line="360" w:lineRule="auto"/>
        <w:rPr>
          <w:rFonts w:ascii="Times New Roman" w:eastAsia="Calibri" w:hAnsi="Times New Roman" w:cs="Times New Roman"/>
        </w:rPr>
      </w:pPr>
    </w:p>
    <w:tbl>
      <w:tblPr>
        <w:tblW w:w="8920" w:type="dxa"/>
        <w:tblInd w:w="93" w:type="dxa"/>
        <w:tblLook w:val="04A0" w:firstRow="1" w:lastRow="0" w:firstColumn="1" w:lastColumn="0" w:noHBand="0" w:noVBand="1"/>
      </w:tblPr>
      <w:tblGrid>
        <w:gridCol w:w="2965"/>
        <w:gridCol w:w="1123"/>
        <w:gridCol w:w="1278"/>
        <w:gridCol w:w="2272"/>
        <w:gridCol w:w="1282"/>
      </w:tblGrid>
      <w:tr w:rsidR="00E9368D" w:rsidRPr="005F70AA" w14:paraId="66238D70" w14:textId="77777777" w:rsidTr="00ED54C6">
        <w:trPr>
          <w:trHeight w:val="320"/>
        </w:trPr>
        <w:tc>
          <w:tcPr>
            <w:tcW w:w="30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F94C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Variable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CCD2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Estimate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6FFB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SE </w:t>
            </w:r>
          </w:p>
        </w:tc>
        <w:tc>
          <w:tcPr>
            <w:tcW w:w="23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C482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HR (95% CI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8B6A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proofErr w:type="gramStart"/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</w:t>
            </w:r>
            <w:proofErr w:type="gramEnd"/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-value</w:t>
            </w:r>
          </w:p>
        </w:tc>
      </w:tr>
      <w:tr w:rsidR="00E9368D" w:rsidRPr="005F70AA" w14:paraId="2DFAE8A6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5F60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cond AKI (stage 2/3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D44F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A7A8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BBC15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9  (0.30, 1.5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458A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7</w:t>
            </w:r>
          </w:p>
        </w:tc>
      </w:tr>
      <w:tr w:rsidR="00E9368D" w:rsidRPr="005F70AA" w14:paraId="29BFAABA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BEF4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aseline ag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6B7B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2507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E63B4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6  (1.02, 1.1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DD0C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00</w:t>
            </w:r>
          </w:p>
        </w:tc>
      </w:tr>
      <w:tr w:rsidR="00E9368D" w:rsidRPr="005F70AA" w14:paraId="19A96B8C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5772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ase hospital (SRFT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8643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8638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3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FD11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6  (0.50, 2.7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55A6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4</w:t>
            </w:r>
          </w:p>
        </w:tc>
      </w:tr>
      <w:tr w:rsidR="00E9368D" w:rsidRPr="005F70AA" w14:paraId="45648971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F9CB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nder (male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7B336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FCEF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6467D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3  (0.25, 1.1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0C28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9</w:t>
            </w:r>
          </w:p>
        </w:tc>
      </w:tr>
      <w:tr w:rsidR="00E9368D" w:rsidRPr="005F70AA" w14:paraId="691BA0D1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F9954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moking (ex-current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1C8B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D3C1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6252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3  (0.47, 2.2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DB2B5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4</w:t>
            </w:r>
          </w:p>
        </w:tc>
      </w:tr>
      <w:tr w:rsidR="00E9368D" w:rsidRPr="005F70AA" w14:paraId="6ED3769E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F572E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cohol (any intake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4EC5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CA8B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8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0604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8  (1.08, 4.8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A2C5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03</w:t>
            </w:r>
          </w:p>
        </w:tc>
      </w:tr>
      <w:tr w:rsidR="00E9368D" w:rsidRPr="005F70AA" w14:paraId="7A8539A9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A7F0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abetes (type I/II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77A6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03D0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7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20D6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5  (0.34, 2.1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A37A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3</w:t>
            </w:r>
          </w:p>
        </w:tc>
      </w:tr>
      <w:tr w:rsidR="00E9368D" w:rsidRPr="005F70AA" w14:paraId="15F858ED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01F33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rdiovascular (yes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D6C4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8F1EE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1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1789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80  (1.27, 6.2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BBEE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01</w:t>
            </w:r>
          </w:p>
        </w:tc>
      </w:tr>
      <w:tr w:rsidR="00E9368D" w:rsidRPr="005F70AA" w14:paraId="27A61463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7832D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diabetes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4666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8A1A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D8A2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90  (0.91, 9.22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)  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922B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7</w:t>
            </w:r>
          </w:p>
        </w:tc>
      </w:tr>
      <w:tr w:rsidR="00E9368D" w:rsidRPr="005F70AA" w14:paraId="7C6AFF81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8D32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GN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8AFE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0B74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4563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56  (1.10, 11.54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)  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EC6F0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03</w:t>
            </w:r>
          </w:p>
        </w:tc>
      </w:tr>
      <w:tr w:rsidR="00E9368D" w:rsidRPr="005F70AA" w14:paraId="2D02D32A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D8F40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immune/</w:t>
            </w:r>
            <w:proofErr w:type="spell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sc</w:t>
            </w:r>
            <w:proofErr w:type="spellEnd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63CE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B68F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5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7DAE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69  (0.18, 16.1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48DD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5</w:t>
            </w:r>
          </w:p>
        </w:tc>
      </w:tr>
      <w:tr w:rsidR="00E9368D" w:rsidRPr="005F70AA" w14:paraId="470792AE" w14:textId="77777777" w:rsidTr="00ED54C6">
        <w:trPr>
          <w:trHeight w:val="320"/>
        </w:trPr>
        <w:tc>
          <w:tcPr>
            <w:tcW w:w="30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BCC7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vascular=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00C1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D52F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0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4511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52  (0.95, 6.6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832F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6</w:t>
            </w:r>
          </w:p>
        </w:tc>
      </w:tr>
    </w:tbl>
    <w:p w14:paraId="08930777" w14:textId="77777777" w:rsidR="00E9368D" w:rsidRPr="005F70AA" w:rsidRDefault="00E9368D" w:rsidP="00E9368D">
      <w:pPr>
        <w:spacing w:line="360" w:lineRule="auto"/>
        <w:rPr>
          <w:rFonts w:ascii="Times New Roman" w:eastAsia="Calibri" w:hAnsi="Times New Roman" w:cs="Times New Roman"/>
        </w:rPr>
      </w:pPr>
    </w:p>
    <w:p w14:paraId="0B920313" w14:textId="77777777" w:rsidR="00E9368D" w:rsidRPr="005F70AA" w:rsidRDefault="00E9368D" w:rsidP="00E9368D">
      <w:pPr>
        <w:spacing w:line="360" w:lineRule="auto"/>
        <w:rPr>
          <w:rFonts w:ascii="Times New Roman" w:eastAsia="Calibri" w:hAnsi="Times New Roman" w:cs="Times New Roman"/>
        </w:rPr>
      </w:pPr>
    </w:p>
    <w:p w14:paraId="7B8CB522" w14:textId="5A959C47" w:rsidR="00E9368D" w:rsidRPr="005F70AA" w:rsidRDefault="008F31D7" w:rsidP="00E9368D">
      <w:pPr>
        <w:spacing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Table</w:t>
      </w:r>
      <w:r w:rsidR="00F06966">
        <w:rPr>
          <w:rFonts w:ascii="Times New Roman" w:eastAsia="Calibri" w:hAnsi="Times New Roman" w:cs="Times New Roman"/>
        </w:rPr>
        <w:t xml:space="preserve"> G</w:t>
      </w:r>
      <w:r w:rsidR="00E9368D" w:rsidRPr="005F70AA">
        <w:rPr>
          <w:rFonts w:ascii="Times New Roman" w:eastAsia="Calibri" w:hAnsi="Times New Roman" w:cs="Times New Roman"/>
        </w:rPr>
        <w:t>. Partial likelihood estimates for RRT prior to the first AKI event. SE: standard error, HR: hazard ratio, CI: confidence interval.</w:t>
      </w:r>
    </w:p>
    <w:p w14:paraId="600DD342" w14:textId="77777777" w:rsidR="00E9368D" w:rsidRPr="005F70AA" w:rsidRDefault="00E9368D" w:rsidP="00E9368D">
      <w:pPr>
        <w:spacing w:line="360" w:lineRule="auto"/>
        <w:rPr>
          <w:rFonts w:ascii="Times New Roman" w:eastAsia="Calibri" w:hAnsi="Times New Roman" w:cs="Times New Roman"/>
        </w:rPr>
      </w:pPr>
    </w:p>
    <w:p w14:paraId="0D6E7933" w14:textId="77777777" w:rsidR="00E9368D" w:rsidRPr="005F70AA" w:rsidRDefault="00E9368D" w:rsidP="00E9368D">
      <w:pPr>
        <w:rPr>
          <w:rFonts w:ascii="Times New Roman" w:eastAsia="Calibri" w:hAnsi="Times New Roman" w:cs="Times New Roman"/>
        </w:rPr>
      </w:pPr>
    </w:p>
    <w:tbl>
      <w:tblPr>
        <w:tblW w:w="8780" w:type="dxa"/>
        <w:tblInd w:w="93" w:type="dxa"/>
        <w:tblLook w:val="04A0" w:firstRow="1" w:lastRow="0" w:firstColumn="1" w:lastColumn="0" w:noHBand="0" w:noVBand="1"/>
      </w:tblPr>
      <w:tblGrid>
        <w:gridCol w:w="2960"/>
        <w:gridCol w:w="1140"/>
        <w:gridCol w:w="840"/>
        <w:gridCol w:w="2540"/>
        <w:gridCol w:w="1300"/>
      </w:tblGrid>
      <w:tr w:rsidR="00E9368D" w:rsidRPr="005F70AA" w14:paraId="6025DAAB" w14:textId="77777777" w:rsidTr="00ED54C6">
        <w:trPr>
          <w:trHeight w:val="3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C546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Variable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AF843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Estimate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70B2D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SE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988B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HR (95% CI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DDD0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proofErr w:type="gramStart"/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</w:t>
            </w:r>
            <w:proofErr w:type="gramEnd"/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-value   </w:t>
            </w:r>
          </w:p>
        </w:tc>
      </w:tr>
      <w:tr w:rsidR="00E9368D" w:rsidRPr="005F70AA" w14:paraId="0F2A29E8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2ACA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aseline a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5ACE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5E80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43993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7    (0.95, 0.9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A3ED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</w:t>
            </w:r>
          </w:p>
        </w:tc>
      </w:tr>
      <w:tr w:rsidR="00E9368D" w:rsidRPr="005F70AA" w14:paraId="4CF7ABC3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674A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ase hospital (SRFT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646E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8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A8E5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28C1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5    (0.21, 0.9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475C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04</w:t>
            </w:r>
          </w:p>
        </w:tc>
      </w:tr>
      <w:tr w:rsidR="00E9368D" w:rsidRPr="005F70AA" w14:paraId="1648AC9B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5287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nder (male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E21C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1323F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69B1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8    (0.54, 1.7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7655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4</w:t>
            </w:r>
          </w:p>
        </w:tc>
      </w:tr>
      <w:tr w:rsidR="00E9368D" w:rsidRPr="005F70AA" w14:paraId="20B9A8E5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2678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moking (ex-current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AD99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997F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7EE7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84    (0.97, 3.4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34DB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6</w:t>
            </w:r>
          </w:p>
        </w:tc>
      </w:tr>
      <w:tr w:rsidR="00E9368D" w:rsidRPr="005F70AA" w14:paraId="0C2C70E3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1283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cohol (any intake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19E3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EF5E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C5D8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3    (0.47, 1.4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E0B1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4</w:t>
            </w:r>
          </w:p>
        </w:tc>
      </w:tr>
      <w:tr w:rsidR="00E9368D" w:rsidRPr="005F70AA" w14:paraId="18044D90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36DC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abetes (type I/II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C7902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1599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5FB2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6    (0.26, 2.2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FC06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2</w:t>
            </w:r>
          </w:p>
        </w:tc>
      </w:tr>
      <w:tr w:rsidR="00E9368D" w:rsidRPr="005F70AA" w14:paraId="25144CC7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05E9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rdiovascular (yes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A639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0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B2DF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F003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    (0.10, 1.1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94E7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8</w:t>
            </w:r>
          </w:p>
        </w:tc>
      </w:tr>
      <w:tr w:rsidR="00E9368D" w:rsidRPr="005F70AA" w14:paraId="25D27AD2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2397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diabetes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2AB6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5370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BCC8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21    (0.87, 11.8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21FC2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8</w:t>
            </w:r>
          </w:p>
        </w:tc>
      </w:tr>
      <w:tr w:rsidR="00E9368D" w:rsidRPr="005F70AA" w14:paraId="5CB86427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E954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GN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2314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8E16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D301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7    (0.43, 3.1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B019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6</w:t>
            </w:r>
          </w:p>
        </w:tc>
      </w:tr>
      <w:tr w:rsidR="00E9368D" w:rsidRPr="005F70AA" w14:paraId="3A038D5D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720D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immune/</w:t>
            </w:r>
            <w:proofErr w:type="spell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sc</w:t>
            </w:r>
            <w:proofErr w:type="spellEnd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35E1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DD34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0123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6    (0.22, 5.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8326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5</w:t>
            </w:r>
          </w:p>
        </w:tc>
      </w:tr>
      <w:tr w:rsidR="00E9368D" w:rsidRPr="005F70AA" w14:paraId="752DEF38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2F5B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polycystic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A1C0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2974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7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365D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39    (0.79, 7.2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71FD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2</w:t>
            </w:r>
          </w:p>
        </w:tc>
      </w:tr>
      <w:tr w:rsidR="00E9368D" w:rsidRPr="005F70AA" w14:paraId="65D1997A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F2F4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pyelonephritis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695D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EE5C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184C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9    (0.20, 3.1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02B8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4</w:t>
            </w:r>
          </w:p>
        </w:tc>
      </w:tr>
      <w:tr w:rsidR="00E9368D" w:rsidRPr="005F70AA" w14:paraId="35BD9D0F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9BE3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vascular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2A56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082C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64A8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0    (0.80, 5.5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64AB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3</w:t>
            </w:r>
          </w:p>
        </w:tc>
      </w:tr>
    </w:tbl>
    <w:p w14:paraId="463F19F9" w14:textId="77777777" w:rsidR="00E9368D" w:rsidRPr="005F70AA" w:rsidRDefault="00E9368D" w:rsidP="00E9368D">
      <w:pPr>
        <w:rPr>
          <w:rFonts w:ascii="Times New Roman" w:eastAsia="Calibri" w:hAnsi="Times New Roman" w:cs="Times New Roman"/>
        </w:rPr>
      </w:pPr>
    </w:p>
    <w:p w14:paraId="7DD430E8" w14:textId="77777777" w:rsidR="00E9368D" w:rsidRPr="005F70AA" w:rsidRDefault="00E9368D" w:rsidP="00E9368D">
      <w:pPr>
        <w:rPr>
          <w:rFonts w:ascii="Times New Roman" w:eastAsia="Calibri" w:hAnsi="Times New Roman" w:cs="Times New Roman"/>
        </w:rPr>
      </w:pPr>
    </w:p>
    <w:p w14:paraId="5065311C" w14:textId="77777777" w:rsidR="00E9368D" w:rsidRPr="005F70AA" w:rsidRDefault="00E9368D" w:rsidP="00E9368D">
      <w:pPr>
        <w:spacing w:line="360" w:lineRule="auto"/>
        <w:rPr>
          <w:rFonts w:ascii="Times New Roman" w:eastAsia="Calibri" w:hAnsi="Times New Roman" w:cs="Times New Roman"/>
        </w:rPr>
      </w:pPr>
    </w:p>
    <w:p w14:paraId="5519F0B0" w14:textId="67D63266" w:rsidR="00E9368D" w:rsidRPr="005F70AA" w:rsidRDefault="008F31D7" w:rsidP="00E9368D">
      <w:pPr>
        <w:spacing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Table</w:t>
      </w:r>
      <w:r w:rsidR="00F06966">
        <w:rPr>
          <w:rFonts w:ascii="Times New Roman" w:eastAsia="Calibri" w:hAnsi="Times New Roman" w:cs="Times New Roman"/>
        </w:rPr>
        <w:t xml:space="preserve"> H</w:t>
      </w:r>
      <w:r w:rsidR="00E9368D" w:rsidRPr="005F70AA">
        <w:rPr>
          <w:rFonts w:ascii="Times New Roman" w:eastAsia="Calibri" w:hAnsi="Times New Roman" w:cs="Times New Roman"/>
        </w:rPr>
        <w:t>. Partial likelihood estimates for RRT prior to the second AKI event. SE: standard error, HR: hazard ratio, CI: confidence interval.</w:t>
      </w:r>
    </w:p>
    <w:p w14:paraId="5F3370E5" w14:textId="77777777" w:rsidR="00E9368D" w:rsidRPr="005F70AA" w:rsidRDefault="00E9368D" w:rsidP="00E9368D">
      <w:pPr>
        <w:spacing w:line="360" w:lineRule="auto"/>
        <w:rPr>
          <w:rFonts w:ascii="Times New Roman" w:eastAsia="Calibri" w:hAnsi="Times New Roman" w:cs="Times New Roman"/>
        </w:rPr>
      </w:pPr>
    </w:p>
    <w:p w14:paraId="537EDCAE" w14:textId="77777777" w:rsidR="00E9368D" w:rsidRPr="005F70AA" w:rsidRDefault="00E9368D" w:rsidP="00E9368D">
      <w:pPr>
        <w:rPr>
          <w:rFonts w:ascii="Times New Roman" w:eastAsia="Calibri" w:hAnsi="Times New Roman" w:cs="Times New Roman"/>
        </w:rPr>
      </w:pPr>
    </w:p>
    <w:tbl>
      <w:tblPr>
        <w:tblW w:w="8780" w:type="dxa"/>
        <w:tblInd w:w="93" w:type="dxa"/>
        <w:tblLook w:val="04A0" w:firstRow="1" w:lastRow="0" w:firstColumn="1" w:lastColumn="0" w:noHBand="0" w:noVBand="1"/>
      </w:tblPr>
      <w:tblGrid>
        <w:gridCol w:w="2960"/>
        <w:gridCol w:w="1140"/>
        <w:gridCol w:w="840"/>
        <w:gridCol w:w="2540"/>
        <w:gridCol w:w="1300"/>
      </w:tblGrid>
      <w:tr w:rsidR="00E9368D" w:rsidRPr="005F70AA" w14:paraId="241D6F6D" w14:textId="77777777" w:rsidTr="00ED54C6">
        <w:trPr>
          <w:trHeight w:val="3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4D0B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Variable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887C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Estimate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CA73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SE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D7DA5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HR (95% CI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05B5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proofErr w:type="gramStart"/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</w:t>
            </w:r>
            <w:proofErr w:type="gramEnd"/>
            <w:r w:rsidRPr="005F70AA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-value   </w:t>
            </w:r>
          </w:p>
        </w:tc>
      </w:tr>
      <w:tr w:rsidR="00E9368D" w:rsidRPr="005F70AA" w14:paraId="407799EB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8797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First AKI (stage 2/3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7E3E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E03E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9AF7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4.46 (9.56, 21.8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CE7D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00</w:t>
            </w:r>
          </w:p>
        </w:tc>
      </w:tr>
      <w:tr w:rsidR="00E9368D" w:rsidRPr="005F70AA" w14:paraId="2580DF78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58B2A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aseline a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A61D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7951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0AC5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9   (0.98, 1.0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F620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01</w:t>
            </w:r>
          </w:p>
        </w:tc>
      </w:tr>
      <w:tr w:rsidR="00E9368D" w:rsidRPr="005F70AA" w14:paraId="14BC1FB7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9BD2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ase hospital (SRFT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A9B1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BDED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0240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4   (0.31 0.6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34FD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00</w:t>
            </w:r>
          </w:p>
        </w:tc>
      </w:tr>
      <w:tr w:rsidR="00E9368D" w:rsidRPr="005F70AA" w14:paraId="7756F19C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9732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nder (male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306B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6789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E3E2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7   (0.95, 1.7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4636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0</w:t>
            </w:r>
          </w:p>
        </w:tc>
      </w:tr>
      <w:tr w:rsidR="00E9368D" w:rsidRPr="005F70AA" w14:paraId="6D3C73A8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FE38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moking (ex-current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8CDF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27CB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70EE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9   (0.90, 1.5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2D9D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3</w:t>
            </w:r>
          </w:p>
        </w:tc>
      </w:tr>
      <w:tr w:rsidR="00E9368D" w:rsidRPr="005F70AA" w14:paraId="4044D7F3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DF0B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cohol (any intake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8598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02B2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53273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7   (0.74, 1.2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54D5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2</w:t>
            </w:r>
          </w:p>
        </w:tc>
      </w:tr>
      <w:tr w:rsidR="00E9368D" w:rsidRPr="005F70AA" w14:paraId="6C06261C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D5AD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abetes (type I/II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2FAF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1CDA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BABA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3   (0.77, 1.9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84142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9</w:t>
            </w:r>
          </w:p>
        </w:tc>
      </w:tr>
      <w:tr w:rsidR="00E9368D" w:rsidRPr="005F70AA" w14:paraId="215D919B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0E95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rdiovascular (yes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35BC4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83BBD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90F3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5   (0.57, 1.2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9F6C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4</w:t>
            </w:r>
          </w:p>
        </w:tc>
      </w:tr>
      <w:tr w:rsidR="00E9368D" w:rsidRPr="005F70AA" w14:paraId="245BBCD4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A7A23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diabetes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675E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E56CD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E4D9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2   (0.70, 2.1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3D55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9</w:t>
            </w:r>
          </w:p>
        </w:tc>
      </w:tr>
      <w:tr w:rsidR="00E9368D" w:rsidRPr="005F70AA" w14:paraId="275C1119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7C53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GN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6A62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0FCB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BA41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4   (0.74, 1.7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2D54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6</w:t>
            </w:r>
          </w:p>
        </w:tc>
      </w:tr>
      <w:tr w:rsidR="00E9368D" w:rsidRPr="005F70AA" w14:paraId="135BD70C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08A54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immune/</w:t>
            </w:r>
            <w:proofErr w:type="spell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sc</w:t>
            </w:r>
            <w:proofErr w:type="spellEnd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878C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ED6D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2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4E0E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8   (0.61, 3.1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3EB6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4</w:t>
            </w:r>
          </w:p>
        </w:tc>
      </w:tr>
      <w:tr w:rsidR="00E9368D" w:rsidRPr="005F70AA" w14:paraId="0380B0BF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5930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polycystic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6E2D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6A184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1DCC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1   (1.33, 3.3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F32E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00</w:t>
            </w:r>
          </w:p>
        </w:tc>
      </w:tr>
      <w:tr w:rsidR="00E9368D" w:rsidRPr="005F70AA" w14:paraId="541CE349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09474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pyelonephritis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0825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49D0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88DC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29   (1.28, 4.0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2DCC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01</w:t>
            </w:r>
          </w:p>
        </w:tc>
      </w:tr>
      <w:tr w:rsidR="00E9368D" w:rsidRPr="005F70AA" w14:paraId="7A305E7C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8404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vascular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7F9E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AFFA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DFF9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12   (0.71, 1.77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1E7A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3</w:t>
            </w:r>
          </w:p>
        </w:tc>
      </w:tr>
    </w:tbl>
    <w:p w14:paraId="2CA5A812" w14:textId="77777777" w:rsidR="00E9368D" w:rsidRPr="005F70AA" w:rsidRDefault="00E9368D" w:rsidP="00E9368D">
      <w:pPr>
        <w:rPr>
          <w:rFonts w:ascii="Times New Roman" w:eastAsia="Calibri" w:hAnsi="Times New Roman" w:cs="Times New Roman"/>
        </w:rPr>
      </w:pPr>
    </w:p>
    <w:p w14:paraId="6A2D791A" w14:textId="77777777" w:rsidR="00E9368D" w:rsidRPr="005F70AA" w:rsidRDefault="00E9368D" w:rsidP="00E9368D">
      <w:pPr>
        <w:rPr>
          <w:rFonts w:ascii="Times New Roman" w:eastAsia="Calibri" w:hAnsi="Times New Roman" w:cs="Times New Roman"/>
        </w:rPr>
      </w:pPr>
    </w:p>
    <w:p w14:paraId="6D8BCDFB" w14:textId="77777777" w:rsidR="00E9368D" w:rsidRPr="005F70AA" w:rsidRDefault="00E9368D" w:rsidP="00E9368D">
      <w:pPr>
        <w:spacing w:after="200" w:line="276" w:lineRule="auto"/>
        <w:rPr>
          <w:rFonts w:ascii="Times New Roman" w:eastAsia="Calibri" w:hAnsi="Times New Roman" w:cs="Times New Roman"/>
        </w:rPr>
      </w:pPr>
      <w:r w:rsidRPr="005F70AA">
        <w:rPr>
          <w:rFonts w:ascii="Times New Roman" w:eastAsia="Calibri" w:hAnsi="Times New Roman" w:cs="Times New Roman"/>
        </w:rPr>
        <w:br w:type="page"/>
      </w:r>
    </w:p>
    <w:p w14:paraId="276A19D6" w14:textId="1DDA8D34" w:rsidR="00E9368D" w:rsidRPr="005F70AA" w:rsidRDefault="008F31D7" w:rsidP="00E9368D">
      <w:pPr>
        <w:spacing w:line="360" w:lineRule="auto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Table</w:t>
      </w:r>
      <w:r w:rsidR="00F06966">
        <w:rPr>
          <w:rFonts w:ascii="Times New Roman" w:eastAsia="Calibri" w:hAnsi="Times New Roman" w:cs="Times New Roman"/>
        </w:rPr>
        <w:t xml:space="preserve"> I</w:t>
      </w:r>
      <w:bookmarkStart w:id="0" w:name="_GoBack"/>
      <w:bookmarkEnd w:id="0"/>
      <w:r w:rsidR="00E9368D" w:rsidRPr="005F70AA">
        <w:rPr>
          <w:rFonts w:ascii="Times New Roman" w:eastAsia="Calibri" w:hAnsi="Times New Roman" w:cs="Times New Roman"/>
        </w:rPr>
        <w:t>. Partial likelihood estimates for RRT prior to the third AKI event. SE: standard error, HR: hazard ratio, CI: confidence interval.</w:t>
      </w:r>
    </w:p>
    <w:p w14:paraId="2C6DDFC4" w14:textId="77777777" w:rsidR="00E9368D" w:rsidRPr="005F70AA" w:rsidRDefault="00E9368D" w:rsidP="00E9368D">
      <w:pPr>
        <w:rPr>
          <w:rFonts w:ascii="Times New Roman" w:eastAsia="Calibri" w:hAnsi="Times New Roman" w:cs="Times New Roman"/>
        </w:rPr>
      </w:pPr>
    </w:p>
    <w:tbl>
      <w:tblPr>
        <w:tblW w:w="8662" w:type="dxa"/>
        <w:tblInd w:w="93" w:type="dxa"/>
        <w:tblLook w:val="04A0" w:firstRow="1" w:lastRow="0" w:firstColumn="1" w:lastColumn="0" w:noHBand="0" w:noVBand="1"/>
      </w:tblPr>
      <w:tblGrid>
        <w:gridCol w:w="2960"/>
        <w:gridCol w:w="1140"/>
        <w:gridCol w:w="840"/>
        <w:gridCol w:w="2540"/>
        <w:gridCol w:w="1182"/>
      </w:tblGrid>
      <w:tr w:rsidR="00E9368D" w:rsidRPr="00606382" w14:paraId="56F54304" w14:textId="77777777" w:rsidTr="00ED54C6">
        <w:trPr>
          <w:trHeight w:val="320"/>
        </w:trPr>
        <w:tc>
          <w:tcPr>
            <w:tcW w:w="2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E1E73" w14:textId="77777777" w:rsidR="00E9368D" w:rsidRPr="00606382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606382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Variable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2D6C1" w14:textId="77777777" w:rsidR="00E9368D" w:rsidRPr="00606382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606382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Estimate</w:t>
            </w:r>
          </w:p>
        </w:tc>
        <w:tc>
          <w:tcPr>
            <w:tcW w:w="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56DB2" w14:textId="77777777" w:rsidR="00E9368D" w:rsidRPr="00606382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606382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SE</w:t>
            </w:r>
          </w:p>
        </w:tc>
        <w:tc>
          <w:tcPr>
            <w:tcW w:w="2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E3FB9" w14:textId="77777777" w:rsidR="00E9368D" w:rsidRPr="00606382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606382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HR (95% CI)</w:t>
            </w:r>
          </w:p>
        </w:tc>
        <w:tc>
          <w:tcPr>
            <w:tcW w:w="11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EF7201" w14:textId="77777777" w:rsidR="00E9368D" w:rsidRPr="00606382" w:rsidRDefault="00E9368D" w:rsidP="00ED54C6">
            <w:pPr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proofErr w:type="gramStart"/>
            <w:r w:rsidRPr="00606382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</w:t>
            </w:r>
            <w:proofErr w:type="gramEnd"/>
            <w:r w:rsidRPr="00606382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-value   </w:t>
            </w:r>
          </w:p>
        </w:tc>
      </w:tr>
      <w:tr w:rsidR="00E9368D" w:rsidRPr="005F70AA" w14:paraId="39B4168B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8C23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econd AKI (stage 2/3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EFEE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3.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E5149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5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2F12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 xml:space="preserve">28.39  (9.71, </w:t>
            </w:r>
            <w:proofErr w:type="gram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83.00 )</w:t>
            </w:r>
            <w:proofErr w:type="gramEnd"/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AC71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00</w:t>
            </w:r>
          </w:p>
        </w:tc>
      </w:tr>
      <w:tr w:rsidR="00E9368D" w:rsidRPr="005F70AA" w14:paraId="6C1BA2EC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1A8E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aseline age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8F6D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3536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1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45FF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8  (0.95, 1.00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1E7E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6</w:t>
            </w:r>
          </w:p>
        </w:tc>
      </w:tr>
      <w:tr w:rsidR="00E9368D" w:rsidRPr="005F70AA" w14:paraId="00B6C8D6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6358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Base hospital (SRFT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0C81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884BC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F168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4  (0.16, 0.73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157E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01</w:t>
            </w:r>
          </w:p>
        </w:tc>
      </w:tr>
      <w:tr w:rsidR="00E9368D" w:rsidRPr="005F70AA" w14:paraId="51CF03F3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373E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ender (male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C1A38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A81B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3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F8BB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2  (0.44, 2.39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EFE4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96</w:t>
            </w:r>
          </w:p>
        </w:tc>
      </w:tr>
      <w:tr w:rsidR="00E9368D" w:rsidRPr="005F70AA" w14:paraId="6E8D975E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766A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moking (ex-current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A0BA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DF09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3B26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20  (0.56, 2.57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0530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4</w:t>
            </w:r>
          </w:p>
        </w:tc>
      </w:tr>
      <w:tr w:rsidR="00E9368D" w:rsidRPr="005F70AA" w14:paraId="14FF6EB3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4E5F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lcohol (any intake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26EF1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F7F0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39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90D94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7  (0.50, 2.30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7ABF0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5</w:t>
            </w:r>
          </w:p>
        </w:tc>
      </w:tr>
      <w:tr w:rsidR="00E9368D" w:rsidRPr="005F70AA" w14:paraId="273573AB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685D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Diabetes (type I/II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A825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1.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83F7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89B9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2  (0.06, 0.89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6C3E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bCs/>
                <w:color w:val="000000"/>
                <w:lang w:val="en-GB"/>
              </w:rPr>
              <w:t>0.03</w:t>
            </w:r>
          </w:p>
        </w:tc>
      </w:tr>
      <w:tr w:rsidR="00E9368D" w:rsidRPr="005F70AA" w14:paraId="51E5958F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3344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rdiovascular (yes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A24E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6448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EBE2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14  (0.68, 6.72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1242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19</w:t>
            </w:r>
          </w:p>
        </w:tc>
      </w:tr>
      <w:tr w:rsidR="00E9368D" w:rsidRPr="005F70AA" w14:paraId="4CE97A7D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7662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diabetes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7439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87B6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2005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.74  (0.49, 15.43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B3199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5</w:t>
            </w:r>
          </w:p>
        </w:tc>
      </w:tr>
      <w:tr w:rsidR="00E9368D" w:rsidRPr="005F70AA" w14:paraId="51358EAD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CF5F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GN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3BA9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970B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4527AC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63  (0.51, 5.22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F9E3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42</w:t>
            </w:r>
          </w:p>
        </w:tc>
      </w:tr>
      <w:tr w:rsidR="00E9368D" w:rsidRPr="005F70AA" w14:paraId="61E43E65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AF75DE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immune/</w:t>
            </w:r>
            <w:proofErr w:type="spellStart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vasc</w:t>
            </w:r>
            <w:proofErr w:type="spellEnd"/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97227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D3E53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CCF3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73  (0.31, 9.73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7563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4</w:t>
            </w:r>
          </w:p>
        </w:tc>
      </w:tr>
      <w:tr w:rsidR="00E9368D" w:rsidRPr="005F70AA" w14:paraId="3A77C90F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A998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polycystic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0E560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0.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C6E16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6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8368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7  (0.16, 4.65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FDE1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7</w:t>
            </w:r>
          </w:p>
        </w:tc>
      </w:tr>
      <w:tr w:rsidR="00E9368D" w:rsidRPr="005F70AA" w14:paraId="0DE209FC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920FD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pyelonephritis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349E5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6DB09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80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9DEA6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0  (0.27, 6.30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36F858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74</w:t>
            </w:r>
          </w:p>
        </w:tc>
      </w:tr>
      <w:tr w:rsidR="00E9368D" w:rsidRPr="005F70AA" w14:paraId="3FB1A820" w14:textId="77777777" w:rsidTr="00ED54C6">
        <w:trPr>
          <w:trHeight w:val="320"/>
        </w:trPr>
        <w:tc>
          <w:tcPr>
            <w:tcW w:w="2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5BCFF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PRD (vascular=1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0622B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2FC2A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54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20AA81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1.31  (0.46, 3.79)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9E922" w14:textId="77777777" w:rsidR="00E9368D" w:rsidRPr="005F70AA" w:rsidRDefault="00E9368D" w:rsidP="00ED54C6">
            <w:pPr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5F70AA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0.61</w:t>
            </w:r>
          </w:p>
        </w:tc>
      </w:tr>
    </w:tbl>
    <w:p w14:paraId="1D8BA73F" w14:textId="77777777" w:rsidR="00E9368D" w:rsidRPr="005F70AA" w:rsidRDefault="00E9368D" w:rsidP="00E9368D">
      <w:pPr>
        <w:rPr>
          <w:rFonts w:ascii="Times New Roman" w:eastAsia="Calibri" w:hAnsi="Times New Roman" w:cs="Times New Roman"/>
        </w:rPr>
      </w:pPr>
    </w:p>
    <w:p w14:paraId="119BEAA4" w14:textId="77777777" w:rsidR="00E9368D" w:rsidRPr="005F70AA" w:rsidRDefault="00E9368D" w:rsidP="00E9368D">
      <w:pPr>
        <w:rPr>
          <w:rFonts w:ascii="Times New Roman" w:eastAsia="Calibri" w:hAnsi="Times New Roman" w:cs="Times New Roman"/>
        </w:rPr>
      </w:pPr>
    </w:p>
    <w:p w14:paraId="25854562" w14:textId="77777777" w:rsidR="00E9368D" w:rsidRPr="005F70AA" w:rsidRDefault="00E9368D" w:rsidP="00E9368D">
      <w:pPr>
        <w:rPr>
          <w:rFonts w:ascii="Times New Roman" w:eastAsia="Calibri" w:hAnsi="Times New Roman" w:cs="Times New Roman"/>
        </w:rPr>
      </w:pPr>
    </w:p>
    <w:p w14:paraId="04C39619" w14:textId="77777777" w:rsidR="00E9368D" w:rsidRPr="005F70AA" w:rsidRDefault="00E9368D" w:rsidP="00E9368D">
      <w:pPr>
        <w:widowControl w:val="0"/>
        <w:autoSpaceDE w:val="0"/>
        <w:autoSpaceDN w:val="0"/>
        <w:adjustRightInd w:val="0"/>
        <w:spacing w:after="200" w:line="480" w:lineRule="auto"/>
        <w:ind w:left="640" w:hanging="640"/>
        <w:rPr>
          <w:rFonts w:ascii="Times New Roman" w:hAnsi="Times New Roman" w:cs="Times New Roman"/>
          <w:lang w:val="en-GB"/>
        </w:rPr>
      </w:pPr>
    </w:p>
    <w:p w14:paraId="5E61FA39" w14:textId="77777777" w:rsidR="00E9368D" w:rsidRPr="005F70AA" w:rsidRDefault="00E9368D" w:rsidP="00E9368D">
      <w:pPr>
        <w:spacing w:after="200" w:line="480" w:lineRule="auto"/>
        <w:rPr>
          <w:rFonts w:ascii="Times New Roman" w:hAnsi="Times New Roman" w:cs="Times New Roman"/>
          <w:lang w:val="en-GB"/>
        </w:rPr>
      </w:pPr>
    </w:p>
    <w:p w14:paraId="6FC93EEF" w14:textId="77777777" w:rsidR="008C3443" w:rsidRDefault="008C3443"/>
    <w:sectPr w:rsidR="008C3443" w:rsidSect="009328E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368D"/>
    <w:rsid w:val="0009643A"/>
    <w:rsid w:val="00096AF2"/>
    <w:rsid w:val="008C3443"/>
    <w:rsid w:val="008F31D7"/>
    <w:rsid w:val="00CF1EE6"/>
    <w:rsid w:val="00E9368D"/>
    <w:rsid w:val="00F06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5810B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68D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368D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671</Words>
  <Characters>9526</Characters>
  <Application>Microsoft Macintosh Word</Application>
  <DocSecurity>0</DocSecurity>
  <Lines>79</Lines>
  <Paragraphs>22</Paragraphs>
  <ScaleCrop>false</ScaleCrop>
  <Company/>
  <LinksUpToDate>false</LinksUpToDate>
  <CharactersWithSpaces>1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 Sykes</dc:creator>
  <cp:keywords/>
  <dc:description/>
  <cp:lastModifiedBy>Lynne Sykes</cp:lastModifiedBy>
  <cp:revision>3</cp:revision>
  <dcterms:created xsi:type="dcterms:W3CDTF">2019-07-08T09:40:00Z</dcterms:created>
  <dcterms:modified xsi:type="dcterms:W3CDTF">2019-07-10T07:44:00Z</dcterms:modified>
</cp:coreProperties>
</file>